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72A" w:rsidRPr="00E0660A" w:rsidRDefault="00AF572A" w:rsidP="00AF572A">
      <w:pPr>
        <w:spacing w:line="360" w:lineRule="auto"/>
        <w:rPr>
          <w:b/>
          <w:sz w:val="28"/>
          <w:lang w:val="en-US"/>
        </w:rPr>
      </w:pPr>
      <w:r w:rsidRPr="00E0660A">
        <w:rPr>
          <w:b/>
          <w:sz w:val="28"/>
          <w:lang w:val="en-US"/>
        </w:rPr>
        <w:t>Supplementary materials</w:t>
      </w:r>
    </w:p>
    <w:p w:rsidR="00A33A42" w:rsidRDefault="00A33A42" w:rsidP="00AF572A">
      <w:pPr>
        <w:spacing w:line="480" w:lineRule="auto"/>
        <w:rPr>
          <w:b/>
          <w:sz w:val="24"/>
          <w:lang w:val="en-US"/>
        </w:rPr>
      </w:pPr>
      <w:r w:rsidRPr="00A33A42">
        <w:rPr>
          <w:b/>
          <w:sz w:val="24"/>
          <w:lang w:val="en-US"/>
        </w:rPr>
        <w:t xml:space="preserve">Mepolizumab improves work productivity, activity limitation, symptoms, and rescue medication use in severe eosinophilic asthma </w:t>
      </w:r>
    </w:p>
    <w:p w:rsidR="00AF572A" w:rsidRPr="00E0660A" w:rsidRDefault="00AF572A" w:rsidP="00AF572A">
      <w:pPr>
        <w:spacing w:line="480" w:lineRule="auto"/>
        <w:rPr>
          <w:sz w:val="24"/>
          <w:lang w:val="en-US"/>
        </w:rPr>
      </w:pPr>
      <w:bookmarkStart w:id="0" w:name="_GoBack"/>
      <w:bookmarkEnd w:id="0"/>
      <w:r w:rsidRPr="00E0660A">
        <w:rPr>
          <w:sz w:val="24"/>
          <w:lang w:val="en-US"/>
        </w:rPr>
        <w:t xml:space="preserve">Albers </w:t>
      </w:r>
      <w:r w:rsidRPr="00E0660A">
        <w:rPr>
          <w:i/>
          <w:sz w:val="24"/>
          <w:lang w:val="en-US"/>
        </w:rPr>
        <w:t>et al.</w:t>
      </w:r>
    </w:p>
    <w:p w:rsidR="00AF572A" w:rsidRDefault="00AF572A" w:rsidP="00AF572A">
      <w:pPr>
        <w:spacing w:line="480" w:lineRule="auto"/>
        <w:rPr>
          <w:sz w:val="24"/>
          <w:szCs w:val="24"/>
          <w:lang w:val="es-419"/>
        </w:rPr>
      </w:pPr>
      <w:r w:rsidRPr="00E0660A">
        <w:rPr>
          <w:b/>
          <w:sz w:val="24"/>
          <w:lang w:val="en-US"/>
        </w:rPr>
        <w:t xml:space="preserve">Corresponding author: </w:t>
      </w:r>
      <w:r w:rsidRPr="00563E14">
        <w:rPr>
          <w:sz w:val="24"/>
          <w:lang w:val="en-US"/>
        </w:rPr>
        <w:t>Rafael Alfonso</w:t>
      </w:r>
      <w:r w:rsidRPr="00A31230">
        <w:rPr>
          <w:sz w:val="24"/>
          <w:szCs w:val="24"/>
        </w:rPr>
        <w:t>-</w:t>
      </w:r>
      <w:proofErr w:type="spellStart"/>
      <w:r w:rsidRPr="00A31230">
        <w:rPr>
          <w:sz w:val="24"/>
          <w:szCs w:val="24"/>
        </w:rPr>
        <w:t>Cristancho</w:t>
      </w:r>
      <w:proofErr w:type="spellEnd"/>
      <w:r w:rsidRPr="00A31230">
        <w:rPr>
          <w:sz w:val="24"/>
          <w:szCs w:val="24"/>
        </w:rPr>
        <w:t>, MD, P</w:t>
      </w:r>
      <w:proofErr w:type="spellStart"/>
      <w:r>
        <w:rPr>
          <w:sz w:val="24"/>
          <w:szCs w:val="24"/>
          <w:lang w:val="es-419"/>
        </w:rPr>
        <w:t>hD</w:t>
      </w:r>
      <w:proofErr w:type="spellEnd"/>
      <w:r>
        <w:rPr>
          <w:sz w:val="24"/>
          <w:szCs w:val="24"/>
          <w:lang w:val="es-419"/>
        </w:rPr>
        <w:t xml:space="preserve">, </w:t>
      </w:r>
      <w:proofErr w:type="spellStart"/>
      <w:r>
        <w:rPr>
          <w:sz w:val="24"/>
          <w:szCs w:val="24"/>
          <w:lang w:val="es-419"/>
        </w:rPr>
        <w:t>MSc</w:t>
      </w:r>
      <w:proofErr w:type="spellEnd"/>
    </w:p>
    <w:p w:rsidR="00AF572A" w:rsidRPr="00E0660A" w:rsidRDefault="00AF572A" w:rsidP="00AF572A">
      <w:pPr>
        <w:spacing w:line="480" w:lineRule="auto"/>
        <w:rPr>
          <w:sz w:val="24"/>
          <w:lang w:val="en-US"/>
        </w:rPr>
      </w:pPr>
      <w:r>
        <w:rPr>
          <w:sz w:val="24"/>
          <w:szCs w:val="24"/>
        </w:rPr>
        <w:t xml:space="preserve">Address: Global Medical - </w:t>
      </w:r>
      <w:r w:rsidRPr="00A227F9">
        <w:rPr>
          <w:sz w:val="24"/>
          <w:lang w:val="en-US"/>
        </w:rPr>
        <w:t>Value Evidence and Outcomes</w:t>
      </w:r>
      <w:r>
        <w:rPr>
          <w:sz w:val="24"/>
          <w:lang w:val="en-US"/>
        </w:rPr>
        <w:t xml:space="preserve">, </w:t>
      </w:r>
      <w:r w:rsidRPr="00A227F9">
        <w:rPr>
          <w:sz w:val="24"/>
          <w:lang w:val="en-US"/>
        </w:rPr>
        <w:t xml:space="preserve">GSK, </w:t>
      </w:r>
      <w:r>
        <w:rPr>
          <w:sz w:val="24"/>
          <w:szCs w:val="24"/>
        </w:rPr>
        <w:t>Collegeville, PA, USA</w:t>
      </w:r>
    </w:p>
    <w:p w:rsidR="00AF572A" w:rsidRDefault="00AF572A" w:rsidP="00AF572A">
      <w:pPr>
        <w:spacing w:line="480" w:lineRule="auto"/>
        <w:rPr>
          <w:sz w:val="24"/>
          <w:lang w:val="en-US"/>
        </w:rPr>
      </w:pPr>
      <w:r w:rsidRPr="00E0660A">
        <w:rPr>
          <w:sz w:val="24"/>
          <w:lang w:val="en-US"/>
        </w:rPr>
        <w:t xml:space="preserve">Tel: </w:t>
      </w:r>
      <w:r>
        <w:rPr>
          <w:sz w:val="24"/>
          <w:szCs w:val="24"/>
        </w:rPr>
        <w:t>+1-(610)-917-7000</w:t>
      </w:r>
    </w:p>
    <w:p w:rsidR="00AF572A" w:rsidRDefault="00AF572A" w:rsidP="00AF572A">
      <w:pPr>
        <w:spacing w:line="480" w:lineRule="auto"/>
        <w:rPr>
          <w:sz w:val="24"/>
          <w:lang w:val="en-US"/>
        </w:rPr>
      </w:pPr>
      <w:r w:rsidRPr="00E0660A">
        <w:rPr>
          <w:sz w:val="24"/>
          <w:lang w:val="en-US"/>
        </w:rPr>
        <w:t xml:space="preserve">Email: </w:t>
      </w:r>
      <w:r w:rsidRPr="001E4571">
        <w:rPr>
          <w:sz w:val="24"/>
          <w:lang w:val="en-US"/>
        </w:rPr>
        <w:t>rafael.x.alfonso@gsk.com</w:t>
      </w:r>
    </w:p>
    <w:p w:rsidR="00AF572A" w:rsidRPr="00E0660A" w:rsidRDefault="00AF572A" w:rsidP="00AF572A">
      <w:pPr>
        <w:spacing w:line="480" w:lineRule="auto"/>
        <w:rPr>
          <w:b/>
          <w:sz w:val="24"/>
          <w:lang w:val="en-US"/>
        </w:rPr>
      </w:pPr>
      <w:r w:rsidRPr="00E0660A">
        <w:rPr>
          <w:b/>
          <w:sz w:val="24"/>
          <w:lang w:val="en-US"/>
        </w:rPr>
        <w:t>Contents</w:t>
      </w:r>
    </w:p>
    <w:p w:rsidR="00AF572A" w:rsidRPr="00E0660A" w:rsidRDefault="00AF572A" w:rsidP="00AF572A">
      <w:pPr>
        <w:spacing w:line="480" w:lineRule="auto"/>
        <w:ind w:left="720"/>
        <w:rPr>
          <w:sz w:val="24"/>
          <w:lang w:val="en-US"/>
        </w:rPr>
      </w:pPr>
      <w:r w:rsidRPr="00E0660A">
        <w:rPr>
          <w:sz w:val="24"/>
          <w:lang w:val="en-US"/>
        </w:rPr>
        <w:t>Table S1: Description of patient</w:t>
      </w:r>
      <w:r>
        <w:rPr>
          <w:sz w:val="24"/>
          <w:lang w:val="en-US"/>
        </w:rPr>
        <w:t>-</w:t>
      </w:r>
      <w:r w:rsidRPr="00E0660A">
        <w:rPr>
          <w:sz w:val="24"/>
          <w:lang w:val="en-US"/>
        </w:rPr>
        <w:t>reported outcomes</w:t>
      </w:r>
    </w:p>
    <w:p w:rsidR="00AF572A" w:rsidRPr="00E0660A" w:rsidRDefault="00AF572A" w:rsidP="00AF572A">
      <w:pPr>
        <w:rPr>
          <w:sz w:val="24"/>
          <w:lang w:val="en-US"/>
        </w:rPr>
      </w:pPr>
      <w:r w:rsidRPr="00E0660A">
        <w:rPr>
          <w:sz w:val="24"/>
          <w:lang w:val="en-US"/>
        </w:rPr>
        <w:br w:type="page"/>
      </w:r>
    </w:p>
    <w:p w:rsidR="00AF572A" w:rsidRPr="00E0660A" w:rsidRDefault="00AF572A" w:rsidP="00AF572A">
      <w:pPr>
        <w:spacing w:line="480" w:lineRule="auto"/>
        <w:rPr>
          <w:sz w:val="24"/>
          <w:lang w:val="en-US"/>
        </w:rPr>
        <w:sectPr w:rsidR="00AF572A" w:rsidRPr="00E0660A" w:rsidSect="009545D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F572A" w:rsidRPr="00293B49" w:rsidRDefault="00AF572A" w:rsidP="00AF572A">
      <w:pPr>
        <w:spacing w:line="480" w:lineRule="auto"/>
        <w:rPr>
          <w:sz w:val="24"/>
          <w:lang w:val="en-US"/>
        </w:rPr>
      </w:pPr>
      <w:r w:rsidRPr="00E0660A">
        <w:rPr>
          <w:b/>
          <w:sz w:val="24"/>
          <w:lang w:val="en-US"/>
        </w:rPr>
        <w:lastRenderedPageBreak/>
        <w:t>Table S1:</w:t>
      </w:r>
      <w:r w:rsidRPr="00E0660A">
        <w:rPr>
          <w:sz w:val="24"/>
          <w:lang w:val="en-US"/>
        </w:rPr>
        <w:t xml:space="preserve"> </w:t>
      </w:r>
      <w:r w:rsidRPr="00A227F9">
        <w:rPr>
          <w:sz w:val="24"/>
          <w:lang w:val="en-US"/>
        </w:rPr>
        <w:t>Description of patient reported outcomes</w:t>
      </w:r>
      <w:r w:rsidRPr="00165517">
        <w:rPr>
          <w:sz w:val="24"/>
          <w:lang w:val="en-US"/>
        </w:rPr>
        <w:t xml:space="preserve"> tools</w:t>
      </w:r>
    </w:p>
    <w:tbl>
      <w:tblPr>
        <w:tblStyle w:val="TableGrid"/>
        <w:tblW w:w="15174" w:type="dxa"/>
        <w:tblLook w:val="04A0" w:firstRow="1" w:lastRow="0" w:firstColumn="1" w:lastColumn="0" w:noHBand="0" w:noVBand="1"/>
      </w:tblPr>
      <w:tblGrid>
        <w:gridCol w:w="2184"/>
        <w:gridCol w:w="3969"/>
        <w:gridCol w:w="4742"/>
        <w:gridCol w:w="4279"/>
      </w:tblGrid>
      <w:tr w:rsidR="00AF572A" w:rsidRPr="00E0660A" w:rsidTr="006E266D">
        <w:tc>
          <w:tcPr>
            <w:tcW w:w="2184" w:type="dxa"/>
          </w:tcPr>
          <w:p w:rsidR="00AF572A" w:rsidRPr="00DD22C0" w:rsidRDefault="00AF572A" w:rsidP="006E266D">
            <w:pPr>
              <w:spacing w:line="360" w:lineRule="auto"/>
              <w:rPr>
                <w:b/>
                <w:lang w:val="en-US"/>
              </w:rPr>
            </w:pPr>
            <w:r w:rsidRPr="00293B49">
              <w:rPr>
                <w:b/>
                <w:lang w:val="en-US"/>
              </w:rPr>
              <w:t>Questionnaire</w:t>
            </w:r>
            <w:r w:rsidRPr="00DD22C0">
              <w:rPr>
                <w:b/>
                <w:lang w:val="en-US"/>
              </w:rPr>
              <w:t>/ Study</w:t>
            </w:r>
          </w:p>
        </w:tc>
        <w:tc>
          <w:tcPr>
            <w:tcW w:w="3969" w:type="dxa"/>
          </w:tcPr>
          <w:p w:rsidR="00AF572A" w:rsidRPr="00193CF8" w:rsidRDefault="00AF572A" w:rsidP="006E266D">
            <w:pPr>
              <w:spacing w:line="360" w:lineRule="auto"/>
              <w:jc w:val="center"/>
              <w:rPr>
                <w:b/>
                <w:lang w:val="en-US"/>
              </w:rPr>
            </w:pPr>
            <w:r w:rsidRPr="00193CF8">
              <w:rPr>
                <w:b/>
                <w:lang w:val="en-US"/>
              </w:rPr>
              <w:t>Description</w:t>
            </w:r>
          </w:p>
        </w:tc>
        <w:tc>
          <w:tcPr>
            <w:tcW w:w="4742" w:type="dxa"/>
          </w:tcPr>
          <w:p w:rsidR="00AF572A" w:rsidRPr="00193CF8" w:rsidRDefault="00AF572A" w:rsidP="006E266D">
            <w:pPr>
              <w:spacing w:line="360" w:lineRule="auto"/>
              <w:jc w:val="center"/>
              <w:rPr>
                <w:b/>
                <w:lang w:val="en-US"/>
              </w:rPr>
            </w:pPr>
            <w:r w:rsidRPr="00193CF8">
              <w:rPr>
                <w:b/>
                <w:lang w:val="en-US"/>
              </w:rPr>
              <w:t>Description of response options</w:t>
            </w:r>
          </w:p>
        </w:tc>
        <w:tc>
          <w:tcPr>
            <w:tcW w:w="4279" w:type="dxa"/>
          </w:tcPr>
          <w:p w:rsidR="00AF572A" w:rsidRPr="00193CF8" w:rsidRDefault="00AF572A" w:rsidP="006E266D">
            <w:pPr>
              <w:spacing w:line="360" w:lineRule="auto"/>
              <w:jc w:val="center"/>
              <w:rPr>
                <w:b/>
                <w:lang w:val="en-US"/>
              </w:rPr>
            </w:pPr>
            <w:r w:rsidRPr="00193CF8">
              <w:rPr>
                <w:b/>
                <w:lang w:val="en-US"/>
              </w:rPr>
              <w:t>Description of analyses</w:t>
            </w:r>
          </w:p>
        </w:tc>
      </w:tr>
      <w:tr w:rsidR="00AF572A" w:rsidRPr="00E0660A" w:rsidTr="006E266D">
        <w:tc>
          <w:tcPr>
            <w:tcW w:w="2184" w:type="dxa"/>
          </w:tcPr>
          <w:p w:rsidR="00AF572A" w:rsidRPr="00293B49" w:rsidRDefault="00AF572A" w:rsidP="006E266D">
            <w:pPr>
              <w:spacing w:line="360" w:lineRule="auto"/>
              <w:rPr>
                <w:lang w:val="en-US"/>
              </w:rPr>
            </w:pPr>
            <w:r w:rsidRPr="00A227F9">
              <w:rPr>
                <w:lang w:val="en-US"/>
              </w:rPr>
              <w:t xml:space="preserve">WPAI-GH/ </w:t>
            </w:r>
            <w:r w:rsidRPr="00165517">
              <w:rPr>
                <w:lang w:val="en-US"/>
              </w:rPr>
              <w:t>MENSA</w:t>
            </w:r>
          </w:p>
          <w:p w:rsidR="00AF572A" w:rsidRPr="00DD22C0" w:rsidRDefault="00AF572A" w:rsidP="006E266D">
            <w:pPr>
              <w:spacing w:line="360" w:lineRule="auto"/>
              <w:rPr>
                <w:lang w:val="en-US"/>
              </w:rPr>
            </w:pPr>
          </w:p>
        </w:tc>
        <w:tc>
          <w:tcPr>
            <w:tcW w:w="3969" w:type="dxa"/>
          </w:tcPr>
          <w:p w:rsidR="00AF572A" w:rsidRPr="00193CF8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DD22C0">
              <w:rPr>
                <w:lang w:val="en-US"/>
              </w:rPr>
              <w:t>Comprised of 6 questions which addressed absenteeism, presenteeism (reduced effectiveness while working), overall work productivity loss (absenteeism plus presenteeism), and activity impairment</w:t>
            </w:r>
            <w:r w:rsidRPr="00193CF8">
              <w:rPr>
                <w:lang w:val="en-US"/>
              </w:rPr>
              <w:t>,</w:t>
            </w:r>
          </w:p>
          <w:p w:rsidR="00AF572A" w:rsidRPr="002B7A48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193CF8">
              <w:rPr>
                <w:sz w:val="24"/>
                <w:lang w:val="en-US"/>
              </w:rPr>
              <w:t xml:space="preserve">completed at baseline and at each </w:t>
            </w:r>
            <w:r w:rsidRPr="00193CF8">
              <w:rPr>
                <w:sz w:val="24"/>
                <w:lang w:val="en-US"/>
              </w:rPr>
              <w:br/>
            </w:r>
            <w:r w:rsidRPr="002B7A48">
              <w:rPr>
                <w:sz w:val="24"/>
                <w:lang w:val="en-US"/>
              </w:rPr>
              <w:t>4-weekly visit</w:t>
            </w:r>
          </w:p>
        </w:tc>
        <w:tc>
          <w:tcPr>
            <w:tcW w:w="4742" w:type="dxa"/>
          </w:tcPr>
          <w:p w:rsidR="00AF572A" w:rsidRPr="002B7A48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2B7A48">
              <w:rPr>
                <w:lang w:val="en-US"/>
              </w:rPr>
              <w:t xml:space="preserve">WPAI:GH outcomes were scored as impairment percentages, with a higher percentage indicating greater impairment and less productivity. </w:t>
            </w:r>
            <w:r w:rsidRPr="002B7A48">
              <w:rPr>
                <w:lang w:val="en-US"/>
              </w:rPr>
              <w:br/>
              <w:t>Activity impairment was rated on a scale of 0–10, with 0 being ‘health problems had no effect on my work/doing my daily activities’, and 10 being ‘health problems completely prevented me from working/doing my daily activities’</w:t>
            </w:r>
          </w:p>
        </w:tc>
        <w:tc>
          <w:tcPr>
            <w:tcW w:w="4279" w:type="dxa"/>
          </w:tcPr>
          <w:p w:rsidR="00AF572A" w:rsidRPr="00A227F9" w:rsidRDefault="00AF572A" w:rsidP="006E266D">
            <w:pPr>
              <w:spacing w:line="360" w:lineRule="auto"/>
              <w:jc w:val="center"/>
              <w:rPr>
                <w:sz w:val="24"/>
                <w:lang w:val="en-US"/>
              </w:rPr>
            </w:pPr>
            <w:r w:rsidRPr="002B7A48">
              <w:rPr>
                <w:sz w:val="24"/>
                <w:lang w:val="en-US"/>
              </w:rPr>
              <w:t>Exploratory</w:t>
            </w:r>
            <w:r w:rsidRPr="00045987">
              <w:rPr>
                <w:sz w:val="24"/>
                <w:lang w:val="en-US"/>
              </w:rPr>
              <w:t xml:space="preserve">, post hoc analysis </w:t>
            </w:r>
            <w:r w:rsidRPr="00045987">
              <w:rPr>
                <w:sz w:val="24"/>
                <w:lang w:val="en-US"/>
              </w:rPr>
              <w:br/>
              <w:t>(not pre-defined):</w:t>
            </w:r>
          </w:p>
          <w:p w:rsidR="00AF572A" w:rsidRPr="00193CF8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165517">
              <w:rPr>
                <w:sz w:val="24"/>
                <w:lang w:val="en-US"/>
              </w:rPr>
              <w:t>Scores at study end were analy</w:t>
            </w:r>
            <w:r w:rsidRPr="00293B49">
              <w:rPr>
                <w:sz w:val="24"/>
                <w:lang w:val="en-US"/>
              </w:rPr>
              <w:t>zed for employed patients using mixed model repeated measures, adj</w:t>
            </w:r>
            <w:r w:rsidRPr="00DD22C0">
              <w:rPr>
                <w:sz w:val="24"/>
                <w:lang w:val="en-US"/>
              </w:rPr>
              <w:t xml:space="preserve">usted for baseline score, geographical region, gender, age, treatment group, and visit; interaction terms were visit by baseline score and visit by treatment group. Baseline maintenance OCS therapy, exacerbations in the prior year (2, 3, 4+), and baseline </w:t>
            </w:r>
            <w:r w:rsidRPr="00193CF8">
              <w:rPr>
                <w:sz w:val="24"/>
                <w:lang w:val="en-US"/>
              </w:rPr>
              <w:t>pre-bronchodilator % predicted FEV</w:t>
            </w:r>
            <w:r w:rsidRPr="00193CF8">
              <w:rPr>
                <w:sz w:val="24"/>
                <w:vertAlign w:val="subscript"/>
                <w:lang w:val="en-US"/>
              </w:rPr>
              <w:t>1</w:t>
            </w:r>
            <w:r w:rsidRPr="00193CF8">
              <w:rPr>
                <w:sz w:val="24"/>
                <w:lang w:val="en-US"/>
              </w:rPr>
              <w:t xml:space="preserve"> were included as covariates</w:t>
            </w:r>
          </w:p>
        </w:tc>
      </w:tr>
      <w:tr w:rsidR="00AF572A" w:rsidRPr="00E0660A" w:rsidTr="006E266D">
        <w:tc>
          <w:tcPr>
            <w:tcW w:w="2184" w:type="dxa"/>
          </w:tcPr>
          <w:p w:rsidR="00AF572A" w:rsidRPr="00293B49" w:rsidRDefault="00AF572A" w:rsidP="006E266D">
            <w:pPr>
              <w:spacing w:line="360" w:lineRule="auto"/>
              <w:rPr>
                <w:lang w:val="en-US"/>
              </w:rPr>
            </w:pPr>
            <w:r w:rsidRPr="00A227F9">
              <w:rPr>
                <w:lang w:val="en-US"/>
              </w:rPr>
              <w:t>Global rating of activity limitation</w:t>
            </w:r>
            <w:r w:rsidRPr="00165517">
              <w:rPr>
                <w:lang w:val="en-US"/>
              </w:rPr>
              <w:t>/ MUSCA</w:t>
            </w:r>
          </w:p>
        </w:tc>
        <w:tc>
          <w:tcPr>
            <w:tcW w:w="3969" w:type="dxa"/>
          </w:tcPr>
          <w:p w:rsidR="00AF572A" w:rsidRPr="00193CF8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DD22C0">
              <w:rPr>
                <w:lang w:val="en-US"/>
              </w:rPr>
              <w:t xml:space="preserve">Patients rated their activity limitation since the start of the study using the scale provided, </w:t>
            </w:r>
            <w:r w:rsidRPr="00DD22C0">
              <w:rPr>
                <w:sz w:val="24"/>
                <w:lang w:val="en-US"/>
              </w:rPr>
              <w:t>at Weeks 4, 12, 20, and 24</w:t>
            </w:r>
          </w:p>
        </w:tc>
        <w:tc>
          <w:tcPr>
            <w:tcW w:w="4742" w:type="dxa"/>
          </w:tcPr>
          <w:p w:rsidR="00AF572A" w:rsidRPr="002B7A48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193CF8">
              <w:rPr>
                <w:lang w:val="en-US"/>
              </w:rPr>
              <w:t xml:space="preserve">Activity limitation was rated on a 4-point scale </w:t>
            </w:r>
            <w:r w:rsidRPr="00193CF8">
              <w:rPr>
                <w:lang w:val="en-US"/>
              </w:rPr>
              <w:br/>
              <w:t xml:space="preserve">(1–4): </w:t>
            </w:r>
            <w:r w:rsidRPr="002B7A48">
              <w:rPr>
                <w:lang w:val="en-US"/>
              </w:rPr>
              <w:t>‘not limited’; ‘slightly limited’; ‘limited’; ‘very limited’</w:t>
            </w:r>
          </w:p>
        </w:tc>
        <w:tc>
          <w:tcPr>
            <w:tcW w:w="4279" w:type="dxa"/>
          </w:tcPr>
          <w:p w:rsidR="00AF572A" w:rsidRPr="00045987" w:rsidRDefault="00AF572A" w:rsidP="006E266D">
            <w:pPr>
              <w:spacing w:line="360" w:lineRule="auto"/>
              <w:jc w:val="center"/>
              <w:rPr>
                <w:sz w:val="24"/>
                <w:lang w:val="en-US"/>
              </w:rPr>
            </w:pPr>
            <w:r w:rsidRPr="00045987">
              <w:rPr>
                <w:sz w:val="24"/>
                <w:lang w:val="en-US"/>
              </w:rPr>
              <w:t>Pre-specified analysis:</w:t>
            </w:r>
          </w:p>
          <w:p w:rsidR="00AF572A" w:rsidRPr="00732716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045987">
              <w:rPr>
                <w:sz w:val="24"/>
                <w:lang w:val="en-US"/>
              </w:rPr>
              <w:t>Scores at study end were analyz</w:t>
            </w:r>
            <w:r w:rsidRPr="00FC7E44">
              <w:rPr>
                <w:sz w:val="24"/>
                <w:lang w:val="en-US"/>
              </w:rPr>
              <w:t xml:space="preserve">ed by ordinal logistic regression adjusting for </w:t>
            </w:r>
            <w:r w:rsidRPr="00FC7E44">
              <w:rPr>
                <w:sz w:val="24"/>
                <w:lang w:val="en-US"/>
              </w:rPr>
              <w:lastRenderedPageBreak/>
              <w:t xml:space="preserve">treatment group, </w:t>
            </w:r>
            <w:r w:rsidRPr="00732716">
              <w:rPr>
                <w:sz w:val="24"/>
                <w:lang w:val="en-US"/>
              </w:rPr>
              <w:t>region, baseline maintenance OCS therapy, exacerbations in the prior year (2, 3, 4+) and baseline % predicted FEV</w:t>
            </w:r>
            <w:r w:rsidRPr="00732716">
              <w:rPr>
                <w:sz w:val="24"/>
                <w:vertAlign w:val="subscript"/>
                <w:lang w:val="en-US"/>
              </w:rPr>
              <w:t>1</w:t>
            </w:r>
            <w:r w:rsidRPr="00732716">
              <w:rPr>
                <w:sz w:val="24"/>
                <w:lang w:val="en-US"/>
              </w:rPr>
              <w:t>. For analysis purposes, ‘very limited’ and ‘missing’ were combined into one category</w:t>
            </w:r>
          </w:p>
        </w:tc>
      </w:tr>
      <w:tr w:rsidR="00AF572A" w:rsidRPr="00E0660A" w:rsidTr="006E266D">
        <w:tc>
          <w:tcPr>
            <w:tcW w:w="2184" w:type="dxa"/>
          </w:tcPr>
          <w:p w:rsidR="00AF572A" w:rsidRPr="00293B49" w:rsidRDefault="00AF572A" w:rsidP="006E266D">
            <w:pPr>
              <w:spacing w:line="360" w:lineRule="auto"/>
              <w:rPr>
                <w:lang w:val="en-US"/>
              </w:rPr>
            </w:pPr>
            <w:r w:rsidRPr="00A227F9">
              <w:rPr>
                <w:lang w:val="en-US"/>
              </w:rPr>
              <w:lastRenderedPageBreak/>
              <w:t>Global impression of change in activity limitation</w:t>
            </w:r>
            <w:r w:rsidRPr="00165517">
              <w:rPr>
                <w:lang w:val="en-US"/>
              </w:rPr>
              <w:t>/ MUSCA</w:t>
            </w:r>
          </w:p>
        </w:tc>
        <w:tc>
          <w:tcPr>
            <w:tcW w:w="3969" w:type="dxa"/>
          </w:tcPr>
          <w:p w:rsidR="00AF572A" w:rsidRPr="00193CF8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DD22C0">
              <w:rPr>
                <w:lang w:val="en-US"/>
              </w:rPr>
              <w:t xml:space="preserve">Patients rated their impression of change in activity since the start of the study using the scale provided, </w:t>
            </w:r>
            <w:r w:rsidRPr="00193CF8">
              <w:rPr>
                <w:sz w:val="24"/>
                <w:lang w:val="en-US"/>
              </w:rPr>
              <w:t>at Weeks 4, 12, 20, and 24</w:t>
            </w:r>
          </w:p>
        </w:tc>
        <w:tc>
          <w:tcPr>
            <w:tcW w:w="4742" w:type="dxa"/>
          </w:tcPr>
          <w:p w:rsidR="00AF572A" w:rsidRPr="002B7A48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193CF8">
              <w:rPr>
                <w:lang w:val="en-US"/>
              </w:rPr>
              <w:t xml:space="preserve">Global impression of change was rated on a </w:t>
            </w:r>
            <w:r w:rsidRPr="00193CF8">
              <w:rPr>
                <w:lang w:val="en-US"/>
              </w:rPr>
              <w:br/>
            </w:r>
            <w:r w:rsidRPr="002B7A48">
              <w:rPr>
                <w:lang w:val="en-US"/>
              </w:rPr>
              <w:t>7-point Likert scale (1–7): ‘much better’; ‘better’; ‘slightly better’; ’worse’; ‘slightly worse’; ‘much worse’</w:t>
            </w:r>
          </w:p>
        </w:tc>
        <w:tc>
          <w:tcPr>
            <w:tcW w:w="4279" w:type="dxa"/>
          </w:tcPr>
          <w:p w:rsidR="00AF572A" w:rsidRPr="00732716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045987">
              <w:rPr>
                <w:sz w:val="24"/>
                <w:lang w:val="en-US"/>
              </w:rPr>
              <w:t>Pre-specified analysis:</w:t>
            </w:r>
            <w:r w:rsidRPr="00045987">
              <w:rPr>
                <w:sz w:val="24"/>
                <w:lang w:val="en-US"/>
              </w:rPr>
              <w:br/>
              <w:t>Scores at study end were analyz</w:t>
            </w:r>
            <w:r w:rsidRPr="00FC7E44">
              <w:rPr>
                <w:sz w:val="24"/>
                <w:lang w:val="en-US"/>
              </w:rPr>
              <w:t>ed by ordinal logistic regression</w:t>
            </w:r>
            <w:r w:rsidRPr="00732716">
              <w:rPr>
                <w:sz w:val="24"/>
                <w:lang w:val="en-US"/>
              </w:rPr>
              <w:t xml:space="preserve"> adjusting for treatment group, region, global rating of activity limitation at baseline, baseline maintenance OCS therapy, exacerbations in the prior year (2, 3, 4+) and baseline % predicted FEV</w:t>
            </w:r>
            <w:r w:rsidRPr="00732716">
              <w:rPr>
                <w:sz w:val="24"/>
                <w:vertAlign w:val="subscript"/>
                <w:lang w:val="en-US"/>
              </w:rPr>
              <w:t>1</w:t>
            </w:r>
            <w:r w:rsidRPr="00732716">
              <w:rPr>
                <w:sz w:val="24"/>
                <w:lang w:val="en-US"/>
              </w:rPr>
              <w:t>. For analysis purposes, ‘much worse’ and ‘missing’ were combined into one category</w:t>
            </w:r>
          </w:p>
        </w:tc>
      </w:tr>
      <w:tr w:rsidR="00AF572A" w:rsidRPr="00E0660A" w:rsidTr="006E266D">
        <w:tc>
          <w:tcPr>
            <w:tcW w:w="2184" w:type="dxa"/>
          </w:tcPr>
          <w:p w:rsidR="00AF572A" w:rsidRPr="00165517" w:rsidRDefault="00AF572A" w:rsidP="006E266D">
            <w:pPr>
              <w:spacing w:line="360" w:lineRule="auto"/>
              <w:rPr>
                <w:lang w:val="en-US"/>
              </w:rPr>
            </w:pPr>
            <w:r w:rsidRPr="00A227F9">
              <w:rPr>
                <w:lang w:val="en-US"/>
              </w:rPr>
              <w:t>Asthma Symptoms/ MENSA and MUSCA</w:t>
            </w:r>
          </w:p>
        </w:tc>
        <w:tc>
          <w:tcPr>
            <w:tcW w:w="3969" w:type="dxa"/>
          </w:tcPr>
          <w:p w:rsidR="00AF572A" w:rsidRPr="00DD22C0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293B49">
              <w:rPr>
                <w:lang w:val="en-US"/>
              </w:rPr>
              <w:t xml:space="preserve">Patients recorded an asthma symptom score for the past 24 hours, using the scale </w:t>
            </w:r>
            <w:r w:rsidRPr="00DD22C0">
              <w:rPr>
                <w:lang w:val="en-US"/>
              </w:rPr>
              <w:t>provided</w:t>
            </w:r>
          </w:p>
        </w:tc>
        <w:tc>
          <w:tcPr>
            <w:tcW w:w="4742" w:type="dxa"/>
          </w:tcPr>
          <w:p w:rsidR="00AF572A" w:rsidRPr="00DD22C0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DD22C0">
              <w:rPr>
                <w:lang w:val="en-US"/>
              </w:rPr>
              <w:t>Symptoms were rated on a 6-point scale (0–5):</w:t>
            </w:r>
          </w:p>
          <w:p w:rsidR="00AF572A" w:rsidRPr="00193CF8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193CF8">
              <w:rPr>
                <w:lang w:val="en-US"/>
              </w:rPr>
              <w:t xml:space="preserve">‘no symptoms during the previous 24-hours’; ‘symptoms for one short period during the previous 24-hours’; ‘Symptoms for two or more </w:t>
            </w:r>
            <w:r w:rsidRPr="00193CF8">
              <w:rPr>
                <w:lang w:val="en-US"/>
              </w:rPr>
              <w:lastRenderedPageBreak/>
              <w:t>short periods during the previous 24-hours’; ‘symptoms for most of the previous 24-hours which did not affect my normal daily activities’; ‘symptoms for most of the previous 24-hours</w:t>
            </w:r>
            <w:r>
              <w:rPr>
                <w:lang w:val="en-US"/>
              </w:rPr>
              <w:t>,</w:t>
            </w:r>
            <w:r w:rsidRPr="00193CF8">
              <w:rPr>
                <w:lang w:val="en-US"/>
              </w:rPr>
              <w:t xml:space="preserve"> which did affect my normal daily activities’; ‘symptoms so severe that I could not go to work/school or perform normal daily activities’</w:t>
            </w:r>
          </w:p>
        </w:tc>
        <w:tc>
          <w:tcPr>
            <w:tcW w:w="4279" w:type="dxa"/>
          </w:tcPr>
          <w:p w:rsidR="00AF572A" w:rsidRPr="002B7A48" w:rsidRDefault="00AF572A" w:rsidP="006E266D">
            <w:pPr>
              <w:spacing w:line="360" w:lineRule="auto"/>
              <w:jc w:val="center"/>
              <w:rPr>
                <w:sz w:val="24"/>
                <w:lang w:val="en-US"/>
              </w:rPr>
            </w:pPr>
            <w:r w:rsidRPr="00193CF8">
              <w:rPr>
                <w:sz w:val="24"/>
                <w:lang w:val="en-US"/>
              </w:rPr>
              <w:lastRenderedPageBreak/>
              <w:t>Post hoc meta</w:t>
            </w:r>
            <w:r w:rsidRPr="002B7A48">
              <w:rPr>
                <w:sz w:val="24"/>
                <w:lang w:val="en-US"/>
              </w:rPr>
              <w:t>-analysis:</w:t>
            </w:r>
          </w:p>
          <w:p w:rsidR="00AF572A" w:rsidRPr="00DD22C0" w:rsidRDefault="00AF572A" w:rsidP="006E266D">
            <w:pPr>
              <w:spacing w:line="360" w:lineRule="auto"/>
              <w:jc w:val="center"/>
              <w:rPr>
                <w:sz w:val="24"/>
                <w:lang w:val="en-US"/>
              </w:rPr>
            </w:pPr>
            <w:r w:rsidRPr="002B7A48">
              <w:rPr>
                <w:sz w:val="24"/>
                <w:lang w:val="en-US"/>
              </w:rPr>
              <w:t>Daily scores were averaged over 4-week periods.</w:t>
            </w:r>
            <w:r w:rsidRPr="00045987">
              <w:rPr>
                <w:sz w:val="24"/>
                <w:lang w:val="en-US"/>
              </w:rPr>
              <w:t xml:space="preserve"> Analysis of change from baseline in </w:t>
            </w:r>
            <w:r>
              <w:rPr>
                <w:sz w:val="24"/>
                <w:szCs w:val="24"/>
                <w:lang w:val="en-US"/>
              </w:rPr>
              <w:t>mean daily</w:t>
            </w:r>
            <w:r w:rsidRPr="00A227F9">
              <w:rPr>
                <w:sz w:val="24"/>
                <w:lang w:val="en-US"/>
              </w:rPr>
              <w:t xml:space="preserve"> a</w:t>
            </w:r>
            <w:r w:rsidRPr="00165517">
              <w:rPr>
                <w:sz w:val="24"/>
                <w:lang w:val="en-US"/>
              </w:rPr>
              <w:t xml:space="preserve">sthma </w:t>
            </w:r>
            <w:r w:rsidRPr="00293B49">
              <w:rPr>
                <w:sz w:val="24"/>
                <w:lang w:val="en-US"/>
              </w:rPr>
              <w:t xml:space="preserve">symptom </w:t>
            </w:r>
            <w:r w:rsidRPr="00DD22C0">
              <w:rPr>
                <w:sz w:val="24"/>
                <w:lang w:val="en-US"/>
              </w:rPr>
              <w:t xml:space="preserve">scores </w:t>
            </w:r>
            <w:r w:rsidRPr="00DD22C0">
              <w:rPr>
                <w:sz w:val="24"/>
                <w:lang w:val="en-US"/>
              </w:rPr>
              <w:lastRenderedPageBreak/>
              <w:t>was performed using mixed model repeated measures with covariates of study ID, baseline</w:t>
            </w:r>
            <w:r w:rsidRPr="00A227F9">
              <w:rPr>
                <w:sz w:val="24"/>
                <w:lang w:val="en-US"/>
              </w:rPr>
              <w:t xml:space="preserve">, </w:t>
            </w:r>
            <w:r w:rsidRPr="00165517">
              <w:rPr>
                <w:sz w:val="24"/>
                <w:lang w:val="en-US"/>
              </w:rPr>
              <w:t xml:space="preserve">baseline maintenance OCS </w:t>
            </w:r>
            <w:r w:rsidRPr="00293B49">
              <w:rPr>
                <w:sz w:val="24"/>
                <w:lang w:val="en-US"/>
              </w:rPr>
              <w:t>therapy (OCS/</w:t>
            </w:r>
            <w:r w:rsidRPr="00DD22C0">
              <w:rPr>
                <w:sz w:val="24"/>
                <w:lang w:val="en-US"/>
              </w:rPr>
              <w:t xml:space="preserve"> no OCS), exacerbations in the year prior to the study (as an ordinal variable; 2, 3, </w:t>
            </w:r>
            <w:r>
              <w:rPr>
                <w:rFonts w:cstheme="minorHAnsi"/>
                <w:sz w:val="24"/>
                <w:lang w:val="en-US"/>
              </w:rPr>
              <w:t>≥</w:t>
            </w:r>
            <w:r w:rsidRPr="00DD22C0">
              <w:rPr>
                <w:sz w:val="24"/>
                <w:lang w:val="en-US"/>
              </w:rPr>
              <w:t>4), baseline %</w:t>
            </w:r>
            <w:r w:rsidRPr="00193CF8">
              <w:rPr>
                <w:sz w:val="24"/>
                <w:lang w:val="en-US"/>
              </w:rPr>
              <w:t xml:space="preserve"> predicted pre-bronchodilator FEV</w:t>
            </w:r>
            <w:r w:rsidRPr="00193CF8">
              <w:rPr>
                <w:sz w:val="24"/>
                <w:vertAlign w:val="subscript"/>
                <w:lang w:val="en-US"/>
              </w:rPr>
              <w:t>1</w:t>
            </w:r>
            <w:r w:rsidRPr="00193CF8">
              <w:rPr>
                <w:sz w:val="24"/>
                <w:lang w:val="en-US"/>
              </w:rPr>
              <w:t xml:space="preserve">, treatment group, </w:t>
            </w:r>
            <w:r w:rsidRPr="002B7A48">
              <w:rPr>
                <w:sz w:val="24"/>
                <w:lang w:val="en-US"/>
              </w:rPr>
              <w:t xml:space="preserve">and </w:t>
            </w:r>
            <w:r>
              <w:rPr>
                <w:sz w:val="24"/>
                <w:lang w:val="en-US"/>
              </w:rPr>
              <w:t>visit</w:t>
            </w:r>
            <w:r w:rsidRPr="00A227F9">
              <w:rPr>
                <w:sz w:val="24"/>
                <w:lang w:val="en-US"/>
              </w:rPr>
              <w:t xml:space="preserve">. </w:t>
            </w:r>
            <w:r w:rsidRPr="00165517">
              <w:rPr>
                <w:sz w:val="24"/>
                <w:lang w:val="en-US"/>
              </w:rPr>
              <w:t>I</w:t>
            </w:r>
            <w:r w:rsidRPr="00293B49">
              <w:rPr>
                <w:sz w:val="24"/>
                <w:lang w:val="en-US"/>
              </w:rPr>
              <w:t xml:space="preserve">nteraction terms for </w:t>
            </w:r>
            <w:r>
              <w:rPr>
                <w:sz w:val="24"/>
                <w:lang w:val="en-US"/>
              </w:rPr>
              <w:t>visit</w:t>
            </w:r>
            <w:r w:rsidRPr="00A227F9">
              <w:rPr>
                <w:sz w:val="24"/>
                <w:lang w:val="en-US"/>
              </w:rPr>
              <w:t xml:space="preserve"> by baseline and </w:t>
            </w:r>
            <w:r>
              <w:rPr>
                <w:sz w:val="24"/>
                <w:lang w:val="en-US"/>
              </w:rPr>
              <w:t>visit</w:t>
            </w:r>
            <w:r w:rsidRPr="00A227F9">
              <w:rPr>
                <w:sz w:val="24"/>
                <w:lang w:val="en-US"/>
              </w:rPr>
              <w:t xml:space="preserve"> by treatment</w:t>
            </w:r>
            <w:r w:rsidRPr="00165517">
              <w:rPr>
                <w:sz w:val="24"/>
                <w:lang w:val="en-US"/>
              </w:rPr>
              <w:t xml:space="preserve"> group</w:t>
            </w:r>
            <w:r w:rsidRPr="00293B49">
              <w:rPr>
                <w:sz w:val="24"/>
                <w:lang w:val="en-US"/>
              </w:rPr>
              <w:t xml:space="preserve"> were applied</w:t>
            </w:r>
          </w:p>
          <w:p w:rsidR="00AF572A" w:rsidRPr="00DD22C0" w:rsidRDefault="00AF572A" w:rsidP="006E266D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AF572A" w:rsidRPr="00E0660A" w:rsidTr="006E266D">
        <w:tc>
          <w:tcPr>
            <w:tcW w:w="2184" w:type="dxa"/>
          </w:tcPr>
          <w:p w:rsidR="00AF572A" w:rsidRPr="00165517" w:rsidRDefault="00AF572A" w:rsidP="006E266D">
            <w:pPr>
              <w:spacing w:line="360" w:lineRule="auto"/>
              <w:rPr>
                <w:lang w:val="en-US"/>
              </w:rPr>
            </w:pPr>
            <w:r w:rsidRPr="00A227F9">
              <w:rPr>
                <w:lang w:val="en-US"/>
              </w:rPr>
              <w:lastRenderedPageBreak/>
              <w:t>Rescue medication use/ MENSA and MUSCA</w:t>
            </w:r>
          </w:p>
        </w:tc>
        <w:tc>
          <w:tcPr>
            <w:tcW w:w="3969" w:type="dxa"/>
          </w:tcPr>
          <w:p w:rsidR="00AF572A" w:rsidRPr="00193CF8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293B49">
              <w:rPr>
                <w:lang w:val="en-US"/>
              </w:rPr>
              <w:t>Salbutamol/a</w:t>
            </w:r>
            <w:r w:rsidRPr="00DD22C0">
              <w:rPr>
                <w:lang w:val="en-US"/>
              </w:rPr>
              <w:t>lbuterol u</w:t>
            </w:r>
            <w:r w:rsidRPr="00193CF8">
              <w:rPr>
                <w:lang w:val="en-US"/>
              </w:rPr>
              <w:t>se was recorded daily</w:t>
            </w:r>
          </w:p>
        </w:tc>
        <w:tc>
          <w:tcPr>
            <w:tcW w:w="4742" w:type="dxa"/>
          </w:tcPr>
          <w:p w:rsidR="00AF572A" w:rsidRPr="00DD22C0" w:rsidRDefault="00AF572A" w:rsidP="006E266D">
            <w:pPr>
              <w:spacing w:line="360" w:lineRule="auto"/>
              <w:jc w:val="center"/>
              <w:rPr>
                <w:lang w:val="en-US"/>
              </w:rPr>
            </w:pPr>
            <w:r w:rsidRPr="00193CF8">
              <w:rPr>
                <w:lang w:val="en-US"/>
              </w:rPr>
              <w:t xml:space="preserve">Least squares mean change from baseline in </w:t>
            </w:r>
            <w:r>
              <w:rPr>
                <w:lang w:val="en-US"/>
              </w:rPr>
              <w:t xml:space="preserve">daily </w:t>
            </w:r>
            <w:r w:rsidRPr="00A227F9">
              <w:rPr>
                <w:lang w:val="en-US"/>
              </w:rPr>
              <w:t>salbutamol/</w:t>
            </w:r>
            <w:r w:rsidRPr="00165517">
              <w:rPr>
                <w:lang w:val="en-US"/>
              </w:rPr>
              <w:t>a</w:t>
            </w:r>
            <w:r w:rsidRPr="00293B49">
              <w:rPr>
                <w:lang w:val="en-US"/>
              </w:rPr>
              <w:t>lbuter</w:t>
            </w:r>
            <w:r w:rsidRPr="00DD22C0">
              <w:rPr>
                <w:lang w:val="en-US"/>
              </w:rPr>
              <w:t>ol use</w:t>
            </w:r>
            <w:r>
              <w:rPr>
                <w:lang w:val="en-US"/>
              </w:rPr>
              <w:t xml:space="preserve"> (occasions/day)</w:t>
            </w:r>
          </w:p>
        </w:tc>
        <w:tc>
          <w:tcPr>
            <w:tcW w:w="4279" w:type="dxa"/>
          </w:tcPr>
          <w:p w:rsidR="00AF572A" w:rsidRPr="00193CF8" w:rsidRDefault="00AF572A" w:rsidP="006E266D">
            <w:pPr>
              <w:spacing w:line="360" w:lineRule="auto"/>
              <w:jc w:val="center"/>
              <w:rPr>
                <w:sz w:val="24"/>
                <w:lang w:val="en-US"/>
              </w:rPr>
            </w:pPr>
            <w:r w:rsidRPr="00193CF8">
              <w:rPr>
                <w:sz w:val="24"/>
                <w:lang w:val="en-US"/>
              </w:rPr>
              <w:t>Post hoc meta-analysis:</w:t>
            </w:r>
          </w:p>
          <w:p w:rsidR="00AF572A" w:rsidRPr="00293B49" w:rsidRDefault="00AF572A" w:rsidP="006E266D">
            <w:pPr>
              <w:spacing w:line="360" w:lineRule="auto"/>
              <w:jc w:val="center"/>
              <w:rPr>
                <w:sz w:val="24"/>
                <w:lang w:val="en-US"/>
              </w:rPr>
            </w:pPr>
            <w:r w:rsidRPr="00193CF8">
              <w:rPr>
                <w:sz w:val="24"/>
                <w:lang w:val="en-US"/>
              </w:rPr>
              <w:t xml:space="preserve">Daily </w:t>
            </w:r>
            <w:r>
              <w:rPr>
                <w:sz w:val="24"/>
                <w:lang w:val="en-US"/>
              </w:rPr>
              <w:t>rescue medication use</w:t>
            </w:r>
            <w:r w:rsidRPr="00165517">
              <w:rPr>
                <w:sz w:val="24"/>
                <w:lang w:val="en-US"/>
              </w:rPr>
              <w:t xml:space="preserve"> </w:t>
            </w:r>
            <w:r w:rsidRPr="00A227F9">
              <w:rPr>
                <w:sz w:val="24"/>
                <w:lang w:val="en-US"/>
              </w:rPr>
              <w:t xml:space="preserve">averaged over 4-week periods. </w:t>
            </w:r>
            <w:r w:rsidRPr="00165517">
              <w:rPr>
                <w:sz w:val="24"/>
                <w:lang w:val="en-US"/>
              </w:rPr>
              <w:t xml:space="preserve">Analysis </w:t>
            </w:r>
            <w:r w:rsidRPr="00293B49">
              <w:rPr>
                <w:sz w:val="24"/>
                <w:lang w:val="en-US"/>
              </w:rPr>
              <w:t>of c</w:t>
            </w:r>
            <w:r w:rsidRPr="00DD22C0">
              <w:rPr>
                <w:sz w:val="24"/>
                <w:lang w:val="en-US"/>
              </w:rPr>
              <w:t>hange from baseline in</w:t>
            </w:r>
            <w:r>
              <w:rPr>
                <w:sz w:val="24"/>
                <w:lang w:val="en-US"/>
              </w:rPr>
              <w:t xml:space="preserve"> mean daily</w:t>
            </w:r>
            <w:r w:rsidRPr="00A227F9">
              <w:rPr>
                <w:sz w:val="24"/>
                <w:lang w:val="en-US"/>
              </w:rPr>
              <w:t xml:space="preserve"> s</w:t>
            </w:r>
            <w:r w:rsidRPr="00165517">
              <w:rPr>
                <w:sz w:val="24"/>
                <w:lang w:val="en-US"/>
              </w:rPr>
              <w:t>albutamol/</w:t>
            </w:r>
            <w:r w:rsidRPr="00293B49">
              <w:rPr>
                <w:sz w:val="24"/>
                <w:lang w:val="en-US"/>
              </w:rPr>
              <w:t>albut</w:t>
            </w:r>
            <w:r w:rsidRPr="00DD22C0">
              <w:rPr>
                <w:sz w:val="24"/>
                <w:lang w:val="en-US"/>
              </w:rPr>
              <w:t xml:space="preserve">erol use </w:t>
            </w:r>
            <w:r w:rsidRPr="00193CF8">
              <w:rPr>
                <w:sz w:val="24"/>
                <w:lang w:val="en-US"/>
              </w:rPr>
              <w:t>was performed using mixed model repeated measures with covariates of study ID, baseline, baseline maintenance OCS therapy (OCS/ no</w:t>
            </w:r>
            <w:r w:rsidRPr="002B7A48">
              <w:rPr>
                <w:sz w:val="24"/>
                <w:lang w:val="en-US"/>
              </w:rPr>
              <w:t xml:space="preserve"> OCS), exacerbations in the year prior </w:t>
            </w:r>
            <w:r w:rsidRPr="002B7A48">
              <w:rPr>
                <w:sz w:val="24"/>
                <w:lang w:val="en-US"/>
              </w:rPr>
              <w:lastRenderedPageBreak/>
              <w:t xml:space="preserve">to the study (as an ordinal variable; 2, 3, </w:t>
            </w:r>
            <w:r>
              <w:rPr>
                <w:rFonts w:cstheme="minorHAnsi"/>
                <w:sz w:val="24"/>
                <w:lang w:val="en-US"/>
              </w:rPr>
              <w:t>≥</w:t>
            </w:r>
            <w:r w:rsidRPr="002B7A48">
              <w:rPr>
                <w:sz w:val="24"/>
                <w:lang w:val="en-US"/>
              </w:rPr>
              <w:t>4), baseline %</w:t>
            </w:r>
            <w:r w:rsidRPr="00045987">
              <w:rPr>
                <w:sz w:val="24"/>
                <w:lang w:val="en-US"/>
              </w:rPr>
              <w:t xml:space="preserve"> predicted pre-bronchodilator FEV</w:t>
            </w:r>
            <w:r w:rsidRPr="00045987">
              <w:rPr>
                <w:sz w:val="24"/>
                <w:vertAlign w:val="subscript"/>
                <w:lang w:val="en-US"/>
              </w:rPr>
              <w:t>1</w:t>
            </w:r>
            <w:r w:rsidRPr="00045987">
              <w:rPr>
                <w:sz w:val="24"/>
                <w:lang w:val="en-US"/>
              </w:rPr>
              <w:t xml:space="preserve">, treatment group, and </w:t>
            </w:r>
            <w:r>
              <w:rPr>
                <w:sz w:val="24"/>
                <w:lang w:val="en-US"/>
              </w:rPr>
              <w:t>visit</w:t>
            </w:r>
            <w:r w:rsidRPr="00A227F9">
              <w:rPr>
                <w:sz w:val="24"/>
                <w:lang w:val="en-US"/>
              </w:rPr>
              <w:t xml:space="preserve">. </w:t>
            </w:r>
            <w:r w:rsidRPr="00165517">
              <w:rPr>
                <w:sz w:val="24"/>
                <w:lang w:val="en-US"/>
              </w:rPr>
              <w:t>I</w:t>
            </w:r>
            <w:r w:rsidRPr="00293B49">
              <w:rPr>
                <w:sz w:val="24"/>
                <w:lang w:val="en-US"/>
              </w:rPr>
              <w:t xml:space="preserve">nteraction terms for </w:t>
            </w:r>
            <w:r>
              <w:rPr>
                <w:sz w:val="24"/>
                <w:lang w:val="en-US"/>
              </w:rPr>
              <w:t>visit</w:t>
            </w:r>
            <w:r w:rsidRPr="00A227F9">
              <w:rPr>
                <w:sz w:val="24"/>
                <w:lang w:val="en-US"/>
              </w:rPr>
              <w:t xml:space="preserve"> by baseline and </w:t>
            </w:r>
            <w:r>
              <w:rPr>
                <w:sz w:val="24"/>
                <w:lang w:val="en-US"/>
              </w:rPr>
              <w:t>visit</w:t>
            </w:r>
            <w:r w:rsidRPr="00A227F9">
              <w:rPr>
                <w:sz w:val="24"/>
                <w:lang w:val="en-US"/>
              </w:rPr>
              <w:t xml:space="preserve"> by treatment group</w:t>
            </w:r>
            <w:r w:rsidRPr="00165517">
              <w:rPr>
                <w:sz w:val="24"/>
                <w:lang w:val="en-US"/>
              </w:rPr>
              <w:t xml:space="preserve"> were applied</w:t>
            </w:r>
          </w:p>
          <w:p w:rsidR="00AF572A" w:rsidRPr="00DD22C0" w:rsidRDefault="00AF572A" w:rsidP="006E266D">
            <w:pPr>
              <w:spacing w:line="360" w:lineRule="auto"/>
              <w:jc w:val="center"/>
              <w:rPr>
                <w:sz w:val="24"/>
                <w:lang w:val="en-US"/>
              </w:rPr>
            </w:pPr>
          </w:p>
        </w:tc>
      </w:tr>
    </w:tbl>
    <w:p w:rsidR="00AF572A" w:rsidRPr="00DD22C0" w:rsidRDefault="00AF572A" w:rsidP="00AF572A">
      <w:pPr>
        <w:spacing w:line="480" w:lineRule="auto"/>
        <w:rPr>
          <w:sz w:val="24"/>
          <w:lang w:val="en-US"/>
        </w:rPr>
      </w:pPr>
      <w:r w:rsidRPr="00A227F9">
        <w:rPr>
          <w:sz w:val="24"/>
          <w:lang w:val="en-US"/>
        </w:rPr>
        <w:lastRenderedPageBreak/>
        <w:t>FEV</w:t>
      </w:r>
      <w:r w:rsidRPr="00A227F9">
        <w:rPr>
          <w:sz w:val="24"/>
          <w:vertAlign w:val="subscript"/>
          <w:lang w:val="en-US"/>
        </w:rPr>
        <w:t>1</w:t>
      </w:r>
      <w:r w:rsidRPr="00165517">
        <w:rPr>
          <w:sz w:val="24"/>
          <w:lang w:val="en-US"/>
        </w:rPr>
        <w:t xml:space="preserve">, forced expiratory volume in 1 </w:t>
      </w:r>
      <w:r w:rsidRPr="00293B49">
        <w:rPr>
          <w:sz w:val="24"/>
          <w:lang w:val="en-US"/>
        </w:rPr>
        <w:t xml:space="preserve">second; WPAI-GH, </w:t>
      </w:r>
      <w:r w:rsidRPr="00DD22C0">
        <w:rPr>
          <w:sz w:val="24"/>
          <w:lang w:val="en-US"/>
        </w:rPr>
        <w:t>Work Productivity and Activity Impairment – General Health</w:t>
      </w:r>
    </w:p>
    <w:p w:rsidR="0001243E" w:rsidRDefault="0001243E"/>
    <w:sectPr w:rsidR="0001243E" w:rsidSect="0085292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72A"/>
    <w:rsid w:val="00000349"/>
    <w:rsid w:val="00002D27"/>
    <w:rsid w:val="00004866"/>
    <w:rsid w:val="00005C12"/>
    <w:rsid w:val="000116DA"/>
    <w:rsid w:val="00011B28"/>
    <w:rsid w:val="00011E4E"/>
    <w:rsid w:val="0001233C"/>
    <w:rsid w:val="0001243E"/>
    <w:rsid w:val="00012EC9"/>
    <w:rsid w:val="00014457"/>
    <w:rsid w:val="00014F72"/>
    <w:rsid w:val="00015F1D"/>
    <w:rsid w:val="00016399"/>
    <w:rsid w:val="0001716E"/>
    <w:rsid w:val="00017F03"/>
    <w:rsid w:val="000227F0"/>
    <w:rsid w:val="0002608C"/>
    <w:rsid w:val="00033324"/>
    <w:rsid w:val="0003417B"/>
    <w:rsid w:val="00035198"/>
    <w:rsid w:val="00035657"/>
    <w:rsid w:val="000403EE"/>
    <w:rsid w:val="00043993"/>
    <w:rsid w:val="00045620"/>
    <w:rsid w:val="00046B7F"/>
    <w:rsid w:val="000477CC"/>
    <w:rsid w:val="00047F77"/>
    <w:rsid w:val="00051D54"/>
    <w:rsid w:val="00053345"/>
    <w:rsid w:val="00054E16"/>
    <w:rsid w:val="00055250"/>
    <w:rsid w:val="00055323"/>
    <w:rsid w:val="000603CE"/>
    <w:rsid w:val="00061F0D"/>
    <w:rsid w:val="00066375"/>
    <w:rsid w:val="00070BAD"/>
    <w:rsid w:val="00071F78"/>
    <w:rsid w:val="00073234"/>
    <w:rsid w:val="0007391C"/>
    <w:rsid w:val="00081A29"/>
    <w:rsid w:val="00083572"/>
    <w:rsid w:val="00090D5C"/>
    <w:rsid w:val="00092426"/>
    <w:rsid w:val="00096094"/>
    <w:rsid w:val="000960CC"/>
    <w:rsid w:val="000971AB"/>
    <w:rsid w:val="000979FF"/>
    <w:rsid w:val="000A1856"/>
    <w:rsid w:val="000A204A"/>
    <w:rsid w:val="000A4C68"/>
    <w:rsid w:val="000A589B"/>
    <w:rsid w:val="000A72CE"/>
    <w:rsid w:val="000B3712"/>
    <w:rsid w:val="000B41AC"/>
    <w:rsid w:val="000B57D1"/>
    <w:rsid w:val="000C1D57"/>
    <w:rsid w:val="000C24B8"/>
    <w:rsid w:val="000C3C64"/>
    <w:rsid w:val="000C60BE"/>
    <w:rsid w:val="000D14A4"/>
    <w:rsid w:val="000D257B"/>
    <w:rsid w:val="000D3764"/>
    <w:rsid w:val="000D4436"/>
    <w:rsid w:val="000D454E"/>
    <w:rsid w:val="000D4CFE"/>
    <w:rsid w:val="000D5289"/>
    <w:rsid w:val="000E24F6"/>
    <w:rsid w:val="000E3A06"/>
    <w:rsid w:val="000E661B"/>
    <w:rsid w:val="000E75C9"/>
    <w:rsid w:val="000F0925"/>
    <w:rsid w:val="000F0969"/>
    <w:rsid w:val="00104FBC"/>
    <w:rsid w:val="00105374"/>
    <w:rsid w:val="001056B1"/>
    <w:rsid w:val="001061A0"/>
    <w:rsid w:val="00106309"/>
    <w:rsid w:val="0010736C"/>
    <w:rsid w:val="001121B6"/>
    <w:rsid w:val="00116F6E"/>
    <w:rsid w:val="00117426"/>
    <w:rsid w:val="00126E36"/>
    <w:rsid w:val="001326A6"/>
    <w:rsid w:val="00132ECA"/>
    <w:rsid w:val="00133712"/>
    <w:rsid w:val="001350B2"/>
    <w:rsid w:val="00141090"/>
    <w:rsid w:val="0014141B"/>
    <w:rsid w:val="001423FF"/>
    <w:rsid w:val="00145D77"/>
    <w:rsid w:val="00145F2F"/>
    <w:rsid w:val="00146FE0"/>
    <w:rsid w:val="00150F48"/>
    <w:rsid w:val="00154398"/>
    <w:rsid w:val="001600A6"/>
    <w:rsid w:val="00162EEE"/>
    <w:rsid w:val="00175F68"/>
    <w:rsid w:val="0017650B"/>
    <w:rsid w:val="00182C06"/>
    <w:rsid w:val="00184358"/>
    <w:rsid w:val="00186FD6"/>
    <w:rsid w:val="00187C39"/>
    <w:rsid w:val="001956AC"/>
    <w:rsid w:val="00195C17"/>
    <w:rsid w:val="001A3273"/>
    <w:rsid w:val="001A47AC"/>
    <w:rsid w:val="001A665B"/>
    <w:rsid w:val="001B1336"/>
    <w:rsid w:val="001B1ACD"/>
    <w:rsid w:val="001B54C5"/>
    <w:rsid w:val="001B5E25"/>
    <w:rsid w:val="001C24F9"/>
    <w:rsid w:val="001C3C09"/>
    <w:rsid w:val="001C3DAD"/>
    <w:rsid w:val="001C5821"/>
    <w:rsid w:val="001C66BB"/>
    <w:rsid w:val="001D227B"/>
    <w:rsid w:val="001D3102"/>
    <w:rsid w:val="001D34FC"/>
    <w:rsid w:val="001D6316"/>
    <w:rsid w:val="001D7A99"/>
    <w:rsid w:val="001E0C9C"/>
    <w:rsid w:val="001E274C"/>
    <w:rsid w:val="001E3A19"/>
    <w:rsid w:val="001E5A89"/>
    <w:rsid w:val="001F253A"/>
    <w:rsid w:val="001F4D30"/>
    <w:rsid w:val="00200C94"/>
    <w:rsid w:val="00200D32"/>
    <w:rsid w:val="00201A76"/>
    <w:rsid w:val="00201CE2"/>
    <w:rsid w:val="00202F60"/>
    <w:rsid w:val="00207D72"/>
    <w:rsid w:val="00210CB2"/>
    <w:rsid w:val="00213024"/>
    <w:rsid w:val="0021563E"/>
    <w:rsid w:val="002163A1"/>
    <w:rsid w:val="00216737"/>
    <w:rsid w:val="0021733C"/>
    <w:rsid w:val="0021787F"/>
    <w:rsid w:val="00220AB4"/>
    <w:rsid w:val="0022130C"/>
    <w:rsid w:val="00221BE2"/>
    <w:rsid w:val="002256AF"/>
    <w:rsid w:val="0022743F"/>
    <w:rsid w:val="00227AD9"/>
    <w:rsid w:val="00230D15"/>
    <w:rsid w:val="00232C89"/>
    <w:rsid w:val="002330D9"/>
    <w:rsid w:val="00235EF7"/>
    <w:rsid w:val="00236580"/>
    <w:rsid w:val="00236CB2"/>
    <w:rsid w:val="00240634"/>
    <w:rsid w:val="002423BD"/>
    <w:rsid w:val="00246853"/>
    <w:rsid w:val="002473D2"/>
    <w:rsid w:val="0025036D"/>
    <w:rsid w:val="00252FD8"/>
    <w:rsid w:val="002570F6"/>
    <w:rsid w:val="00257165"/>
    <w:rsid w:val="00261B68"/>
    <w:rsid w:val="00272611"/>
    <w:rsid w:val="002754BC"/>
    <w:rsid w:val="00275500"/>
    <w:rsid w:val="00276A20"/>
    <w:rsid w:val="00281BDF"/>
    <w:rsid w:val="00283BF8"/>
    <w:rsid w:val="0028541D"/>
    <w:rsid w:val="00287E67"/>
    <w:rsid w:val="00294691"/>
    <w:rsid w:val="002958E5"/>
    <w:rsid w:val="002979E9"/>
    <w:rsid w:val="00297B88"/>
    <w:rsid w:val="002A2AF9"/>
    <w:rsid w:val="002A33A4"/>
    <w:rsid w:val="002A33F5"/>
    <w:rsid w:val="002A6D86"/>
    <w:rsid w:val="002B0E60"/>
    <w:rsid w:val="002B3C55"/>
    <w:rsid w:val="002B4B34"/>
    <w:rsid w:val="002B7471"/>
    <w:rsid w:val="002C13E3"/>
    <w:rsid w:val="002C2FE9"/>
    <w:rsid w:val="002C46E5"/>
    <w:rsid w:val="002C51E7"/>
    <w:rsid w:val="002D0C85"/>
    <w:rsid w:val="002D0DFE"/>
    <w:rsid w:val="002D15E7"/>
    <w:rsid w:val="002D523B"/>
    <w:rsid w:val="002D783D"/>
    <w:rsid w:val="002E1CB1"/>
    <w:rsid w:val="002E56CA"/>
    <w:rsid w:val="002E6923"/>
    <w:rsid w:val="002E69EC"/>
    <w:rsid w:val="002E7E20"/>
    <w:rsid w:val="002F37BD"/>
    <w:rsid w:val="002F3E91"/>
    <w:rsid w:val="002F420B"/>
    <w:rsid w:val="002F56AF"/>
    <w:rsid w:val="002F64C6"/>
    <w:rsid w:val="002F6599"/>
    <w:rsid w:val="002F7695"/>
    <w:rsid w:val="00303DCC"/>
    <w:rsid w:val="00307C8D"/>
    <w:rsid w:val="0031223E"/>
    <w:rsid w:val="00314C48"/>
    <w:rsid w:val="003168B1"/>
    <w:rsid w:val="00316B07"/>
    <w:rsid w:val="00316BB0"/>
    <w:rsid w:val="003172E9"/>
    <w:rsid w:val="00322A5E"/>
    <w:rsid w:val="00325DD9"/>
    <w:rsid w:val="00327C89"/>
    <w:rsid w:val="0033045C"/>
    <w:rsid w:val="00330651"/>
    <w:rsid w:val="00336004"/>
    <w:rsid w:val="00337406"/>
    <w:rsid w:val="00341113"/>
    <w:rsid w:val="0034276F"/>
    <w:rsid w:val="003437DD"/>
    <w:rsid w:val="00344C7C"/>
    <w:rsid w:val="00350F9C"/>
    <w:rsid w:val="0035133A"/>
    <w:rsid w:val="00351FC4"/>
    <w:rsid w:val="003520DB"/>
    <w:rsid w:val="00353A4C"/>
    <w:rsid w:val="00356ACA"/>
    <w:rsid w:val="00357B7A"/>
    <w:rsid w:val="00360C45"/>
    <w:rsid w:val="00361A80"/>
    <w:rsid w:val="00366413"/>
    <w:rsid w:val="003747AE"/>
    <w:rsid w:val="003762FD"/>
    <w:rsid w:val="00380E30"/>
    <w:rsid w:val="0038156B"/>
    <w:rsid w:val="003829EF"/>
    <w:rsid w:val="0038443D"/>
    <w:rsid w:val="00384F91"/>
    <w:rsid w:val="00385C7E"/>
    <w:rsid w:val="003860AF"/>
    <w:rsid w:val="0038774E"/>
    <w:rsid w:val="00390B96"/>
    <w:rsid w:val="00390D37"/>
    <w:rsid w:val="003926C4"/>
    <w:rsid w:val="00392D6E"/>
    <w:rsid w:val="003935C5"/>
    <w:rsid w:val="00393959"/>
    <w:rsid w:val="00397D0A"/>
    <w:rsid w:val="003A0FC8"/>
    <w:rsid w:val="003A161A"/>
    <w:rsid w:val="003A2B5F"/>
    <w:rsid w:val="003A4D55"/>
    <w:rsid w:val="003A73C4"/>
    <w:rsid w:val="003B0BA2"/>
    <w:rsid w:val="003B0FED"/>
    <w:rsid w:val="003B152C"/>
    <w:rsid w:val="003B1B08"/>
    <w:rsid w:val="003B334F"/>
    <w:rsid w:val="003B55F6"/>
    <w:rsid w:val="003C6C95"/>
    <w:rsid w:val="003C6CC4"/>
    <w:rsid w:val="003C7571"/>
    <w:rsid w:val="003D0888"/>
    <w:rsid w:val="003D28E0"/>
    <w:rsid w:val="003D3532"/>
    <w:rsid w:val="003D3DAD"/>
    <w:rsid w:val="003E055E"/>
    <w:rsid w:val="003E289F"/>
    <w:rsid w:val="003E3804"/>
    <w:rsid w:val="003E3DA8"/>
    <w:rsid w:val="003E4F3C"/>
    <w:rsid w:val="003E5A35"/>
    <w:rsid w:val="003F2633"/>
    <w:rsid w:val="003F5E92"/>
    <w:rsid w:val="0040060A"/>
    <w:rsid w:val="0040297D"/>
    <w:rsid w:val="0040354A"/>
    <w:rsid w:val="00410BB5"/>
    <w:rsid w:val="00412429"/>
    <w:rsid w:val="00412620"/>
    <w:rsid w:val="004142AE"/>
    <w:rsid w:val="00414B00"/>
    <w:rsid w:val="0041593C"/>
    <w:rsid w:val="00415C07"/>
    <w:rsid w:val="004176F3"/>
    <w:rsid w:val="00417966"/>
    <w:rsid w:val="004200C3"/>
    <w:rsid w:val="0042116C"/>
    <w:rsid w:val="00422B7D"/>
    <w:rsid w:val="00423B39"/>
    <w:rsid w:val="00423FE7"/>
    <w:rsid w:val="0042515E"/>
    <w:rsid w:val="004332DA"/>
    <w:rsid w:val="00433997"/>
    <w:rsid w:val="00443E26"/>
    <w:rsid w:val="00447681"/>
    <w:rsid w:val="00450CB2"/>
    <w:rsid w:val="00450FC4"/>
    <w:rsid w:val="00451512"/>
    <w:rsid w:val="00453E2F"/>
    <w:rsid w:val="00453FE6"/>
    <w:rsid w:val="0045669E"/>
    <w:rsid w:val="004602DD"/>
    <w:rsid w:val="00461847"/>
    <w:rsid w:val="00461F35"/>
    <w:rsid w:val="00461F94"/>
    <w:rsid w:val="00462480"/>
    <w:rsid w:val="00464A17"/>
    <w:rsid w:val="00467F66"/>
    <w:rsid w:val="004703B4"/>
    <w:rsid w:val="00470EE0"/>
    <w:rsid w:val="004716BB"/>
    <w:rsid w:val="00472BA2"/>
    <w:rsid w:val="004731D5"/>
    <w:rsid w:val="00481D5C"/>
    <w:rsid w:val="00483384"/>
    <w:rsid w:val="00484775"/>
    <w:rsid w:val="004A0BA2"/>
    <w:rsid w:val="004A0E83"/>
    <w:rsid w:val="004A1928"/>
    <w:rsid w:val="004A566C"/>
    <w:rsid w:val="004A74C4"/>
    <w:rsid w:val="004B2461"/>
    <w:rsid w:val="004B3913"/>
    <w:rsid w:val="004C06F6"/>
    <w:rsid w:val="004C0EE8"/>
    <w:rsid w:val="004C142F"/>
    <w:rsid w:val="004C36A7"/>
    <w:rsid w:val="004C5079"/>
    <w:rsid w:val="004C54D0"/>
    <w:rsid w:val="004C5A92"/>
    <w:rsid w:val="004C62A3"/>
    <w:rsid w:val="004C64A6"/>
    <w:rsid w:val="004D0598"/>
    <w:rsid w:val="004D7C48"/>
    <w:rsid w:val="004E0FFB"/>
    <w:rsid w:val="004E3319"/>
    <w:rsid w:val="004E33C1"/>
    <w:rsid w:val="004E5872"/>
    <w:rsid w:val="004E5EC8"/>
    <w:rsid w:val="004E7D5B"/>
    <w:rsid w:val="004F1D4C"/>
    <w:rsid w:val="004F4477"/>
    <w:rsid w:val="004F5B4F"/>
    <w:rsid w:val="004F6204"/>
    <w:rsid w:val="004F63F8"/>
    <w:rsid w:val="004F69DF"/>
    <w:rsid w:val="004F6A6D"/>
    <w:rsid w:val="004F7F3E"/>
    <w:rsid w:val="005001A1"/>
    <w:rsid w:val="0050044E"/>
    <w:rsid w:val="00500CAC"/>
    <w:rsid w:val="0050138D"/>
    <w:rsid w:val="005027FF"/>
    <w:rsid w:val="0050340B"/>
    <w:rsid w:val="00506C25"/>
    <w:rsid w:val="00507B8C"/>
    <w:rsid w:val="00511F2C"/>
    <w:rsid w:val="005151E8"/>
    <w:rsid w:val="00515C46"/>
    <w:rsid w:val="00516324"/>
    <w:rsid w:val="00516501"/>
    <w:rsid w:val="00517150"/>
    <w:rsid w:val="005174F9"/>
    <w:rsid w:val="0052014E"/>
    <w:rsid w:val="005201E1"/>
    <w:rsid w:val="0052026B"/>
    <w:rsid w:val="00520775"/>
    <w:rsid w:val="00522325"/>
    <w:rsid w:val="0053104C"/>
    <w:rsid w:val="005311F9"/>
    <w:rsid w:val="00531B53"/>
    <w:rsid w:val="00533C57"/>
    <w:rsid w:val="0054102C"/>
    <w:rsid w:val="00541C77"/>
    <w:rsid w:val="00541E2E"/>
    <w:rsid w:val="005441FB"/>
    <w:rsid w:val="00545BAA"/>
    <w:rsid w:val="00550706"/>
    <w:rsid w:val="00553429"/>
    <w:rsid w:val="00556D48"/>
    <w:rsid w:val="00557E76"/>
    <w:rsid w:val="00560E0B"/>
    <w:rsid w:val="0056379C"/>
    <w:rsid w:val="0056443D"/>
    <w:rsid w:val="0056451A"/>
    <w:rsid w:val="00565E2A"/>
    <w:rsid w:val="00566343"/>
    <w:rsid w:val="0056672D"/>
    <w:rsid w:val="00571CD7"/>
    <w:rsid w:val="00572D22"/>
    <w:rsid w:val="00576952"/>
    <w:rsid w:val="00576D2F"/>
    <w:rsid w:val="005808F4"/>
    <w:rsid w:val="00580A6E"/>
    <w:rsid w:val="00581310"/>
    <w:rsid w:val="00582E2D"/>
    <w:rsid w:val="005842A7"/>
    <w:rsid w:val="0058625C"/>
    <w:rsid w:val="00586580"/>
    <w:rsid w:val="0058690A"/>
    <w:rsid w:val="00587ECE"/>
    <w:rsid w:val="005903C2"/>
    <w:rsid w:val="00593C2A"/>
    <w:rsid w:val="00595EEE"/>
    <w:rsid w:val="00596ED7"/>
    <w:rsid w:val="00597FA8"/>
    <w:rsid w:val="005A0D12"/>
    <w:rsid w:val="005A184F"/>
    <w:rsid w:val="005A2F42"/>
    <w:rsid w:val="005A2F7D"/>
    <w:rsid w:val="005A4771"/>
    <w:rsid w:val="005A74E2"/>
    <w:rsid w:val="005B2315"/>
    <w:rsid w:val="005B2C3E"/>
    <w:rsid w:val="005B58AE"/>
    <w:rsid w:val="005C65F3"/>
    <w:rsid w:val="005C74C9"/>
    <w:rsid w:val="005D163D"/>
    <w:rsid w:val="005D26D5"/>
    <w:rsid w:val="005D7690"/>
    <w:rsid w:val="005D7E96"/>
    <w:rsid w:val="005E0D7A"/>
    <w:rsid w:val="005E2618"/>
    <w:rsid w:val="005E690D"/>
    <w:rsid w:val="005E7BD9"/>
    <w:rsid w:val="005F2C23"/>
    <w:rsid w:val="005F3DD9"/>
    <w:rsid w:val="005F43C5"/>
    <w:rsid w:val="005F53A2"/>
    <w:rsid w:val="005F575F"/>
    <w:rsid w:val="005F7167"/>
    <w:rsid w:val="005F781C"/>
    <w:rsid w:val="006051E7"/>
    <w:rsid w:val="0060684F"/>
    <w:rsid w:val="00611FED"/>
    <w:rsid w:val="006137FF"/>
    <w:rsid w:val="0061631C"/>
    <w:rsid w:val="006212C6"/>
    <w:rsid w:val="0062358D"/>
    <w:rsid w:val="006252D8"/>
    <w:rsid w:val="00626534"/>
    <w:rsid w:val="006267B5"/>
    <w:rsid w:val="00627860"/>
    <w:rsid w:val="00631D81"/>
    <w:rsid w:val="00632917"/>
    <w:rsid w:val="006335AE"/>
    <w:rsid w:val="00634144"/>
    <w:rsid w:val="00635C58"/>
    <w:rsid w:val="0063657B"/>
    <w:rsid w:val="0064076F"/>
    <w:rsid w:val="00643083"/>
    <w:rsid w:val="00643B10"/>
    <w:rsid w:val="00643D92"/>
    <w:rsid w:val="006451BA"/>
    <w:rsid w:val="006503FC"/>
    <w:rsid w:val="0065104B"/>
    <w:rsid w:val="006525FA"/>
    <w:rsid w:val="006537AB"/>
    <w:rsid w:val="00653DEF"/>
    <w:rsid w:val="0065520F"/>
    <w:rsid w:val="0065759D"/>
    <w:rsid w:val="00657FC9"/>
    <w:rsid w:val="006616E8"/>
    <w:rsid w:val="0066353F"/>
    <w:rsid w:val="006660C6"/>
    <w:rsid w:val="006665A4"/>
    <w:rsid w:val="00666872"/>
    <w:rsid w:val="00666B09"/>
    <w:rsid w:val="00667485"/>
    <w:rsid w:val="0067028F"/>
    <w:rsid w:val="00674CF1"/>
    <w:rsid w:val="00676330"/>
    <w:rsid w:val="00676463"/>
    <w:rsid w:val="00676BA7"/>
    <w:rsid w:val="00677EDD"/>
    <w:rsid w:val="00683A14"/>
    <w:rsid w:val="00684DDB"/>
    <w:rsid w:val="00686CD7"/>
    <w:rsid w:val="00692910"/>
    <w:rsid w:val="00693419"/>
    <w:rsid w:val="00694DE7"/>
    <w:rsid w:val="006959EC"/>
    <w:rsid w:val="006A00AF"/>
    <w:rsid w:val="006A25AB"/>
    <w:rsid w:val="006A3123"/>
    <w:rsid w:val="006B1E69"/>
    <w:rsid w:val="006B2FA4"/>
    <w:rsid w:val="006B6870"/>
    <w:rsid w:val="006B6C6F"/>
    <w:rsid w:val="006B7E20"/>
    <w:rsid w:val="006C0D8B"/>
    <w:rsid w:val="006C29F6"/>
    <w:rsid w:val="006C77DE"/>
    <w:rsid w:val="006C78A3"/>
    <w:rsid w:val="006D3512"/>
    <w:rsid w:val="006D78B7"/>
    <w:rsid w:val="006E1B1F"/>
    <w:rsid w:val="006E1D57"/>
    <w:rsid w:val="006E2788"/>
    <w:rsid w:val="006E2AB6"/>
    <w:rsid w:val="006E2CD9"/>
    <w:rsid w:val="006E3C69"/>
    <w:rsid w:val="006E6D8A"/>
    <w:rsid w:val="006F0244"/>
    <w:rsid w:val="006F044F"/>
    <w:rsid w:val="006F23AD"/>
    <w:rsid w:val="006F3A47"/>
    <w:rsid w:val="006F40F0"/>
    <w:rsid w:val="006F498A"/>
    <w:rsid w:val="006F545F"/>
    <w:rsid w:val="006F7551"/>
    <w:rsid w:val="0070064A"/>
    <w:rsid w:val="00703E9B"/>
    <w:rsid w:val="00706525"/>
    <w:rsid w:val="007069D4"/>
    <w:rsid w:val="007123D4"/>
    <w:rsid w:val="00717AB9"/>
    <w:rsid w:val="00721C01"/>
    <w:rsid w:val="00722541"/>
    <w:rsid w:val="00722682"/>
    <w:rsid w:val="00722F44"/>
    <w:rsid w:val="00723E71"/>
    <w:rsid w:val="00724F31"/>
    <w:rsid w:val="00726006"/>
    <w:rsid w:val="007323A0"/>
    <w:rsid w:val="007437FC"/>
    <w:rsid w:val="007519C8"/>
    <w:rsid w:val="00754451"/>
    <w:rsid w:val="00754720"/>
    <w:rsid w:val="0075545A"/>
    <w:rsid w:val="00755947"/>
    <w:rsid w:val="00757506"/>
    <w:rsid w:val="00761527"/>
    <w:rsid w:val="00761DB5"/>
    <w:rsid w:val="00762202"/>
    <w:rsid w:val="007663CA"/>
    <w:rsid w:val="007673B5"/>
    <w:rsid w:val="00770A03"/>
    <w:rsid w:val="00771015"/>
    <w:rsid w:val="0077137B"/>
    <w:rsid w:val="007715FA"/>
    <w:rsid w:val="00773072"/>
    <w:rsid w:val="00773A2E"/>
    <w:rsid w:val="00777043"/>
    <w:rsid w:val="0077757B"/>
    <w:rsid w:val="0078174E"/>
    <w:rsid w:val="0078187F"/>
    <w:rsid w:val="00782DE7"/>
    <w:rsid w:val="007838B4"/>
    <w:rsid w:val="00785C42"/>
    <w:rsid w:val="00787225"/>
    <w:rsid w:val="00787D6B"/>
    <w:rsid w:val="00787E56"/>
    <w:rsid w:val="00787E85"/>
    <w:rsid w:val="00792874"/>
    <w:rsid w:val="00792AC6"/>
    <w:rsid w:val="00794734"/>
    <w:rsid w:val="00794B4F"/>
    <w:rsid w:val="007957FB"/>
    <w:rsid w:val="007964C0"/>
    <w:rsid w:val="00796656"/>
    <w:rsid w:val="007A0D43"/>
    <w:rsid w:val="007A34B1"/>
    <w:rsid w:val="007A6BD6"/>
    <w:rsid w:val="007B672B"/>
    <w:rsid w:val="007B6C16"/>
    <w:rsid w:val="007B7DAA"/>
    <w:rsid w:val="007C0537"/>
    <w:rsid w:val="007C3DD6"/>
    <w:rsid w:val="007C444D"/>
    <w:rsid w:val="007C4E91"/>
    <w:rsid w:val="007C77B3"/>
    <w:rsid w:val="007D18C7"/>
    <w:rsid w:val="007D3235"/>
    <w:rsid w:val="007D3ECF"/>
    <w:rsid w:val="007D4848"/>
    <w:rsid w:val="007D4BCD"/>
    <w:rsid w:val="007D5189"/>
    <w:rsid w:val="007D607A"/>
    <w:rsid w:val="007D7AE7"/>
    <w:rsid w:val="007E1CE3"/>
    <w:rsid w:val="007E4BD7"/>
    <w:rsid w:val="007F0CE9"/>
    <w:rsid w:val="007F0F3B"/>
    <w:rsid w:val="007F173F"/>
    <w:rsid w:val="007F38C2"/>
    <w:rsid w:val="007F49F0"/>
    <w:rsid w:val="007F741C"/>
    <w:rsid w:val="00805D17"/>
    <w:rsid w:val="00810BC7"/>
    <w:rsid w:val="00811465"/>
    <w:rsid w:val="00812921"/>
    <w:rsid w:val="008144B0"/>
    <w:rsid w:val="00817248"/>
    <w:rsid w:val="00820B31"/>
    <w:rsid w:val="0082445C"/>
    <w:rsid w:val="0082724C"/>
    <w:rsid w:val="008308C9"/>
    <w:rsid w:val="00833F03"/>
    <w:rsid w:val="00837D4C"/>
    <w:rsid w:val="008401B2"/>
    <w:rsid w:val="00841F05"/>
    <w:rsid w:val="00844C09"/>
    <w:rsid w:val="00845BCF"/>
    <w:rsid w:val="008462C0"/>
    <w:rsid w:val="00847064"/>
    <w:rsid w:val="00847657"/>
    <w:rsid w:val="00853516"/>
    <w:rsid w:val="00854F31"/>
    <w:rsid w:val="00856120"/>
    <w:rsid w:val="00860872"/>
    <w:rsid w:val="00860E18"/>
    <w:rsid w:val="008615B9"/>
    <w:rsid w:val="00861BAD"/>
    <w:rsid w:val="00861EAC"/>
    <w:rsid w:val="008633C5"/>
    <w:rsid w:val="008647F0"/>
    <w:rsid w:val="008667D8"/>
    <w:rsid w:val="00875D27"/>
    <w:rsid w:val="0087698F"/>
    <w:rsid w:val="00877D11"/>
    <w:rsid w:val="00877FA8"/>
    <w:rsid w:val="008818F1"/>
    <w:rsid w:val="00882221"/>
    <w:rsid w:val="00884584"/>
    <w:rsid w:val="008851CE"/>
    <w:rsid w:val="0088786E"/>
    <w:rsid w:val="008900AB"/>
    <w:rsid w:val="00894DA9"/>
    <w:rsid w:val="00894F6C"/>
    <w:rsid w:val="008A3C84"/>
    <w:rsid w:val="008B5AF9"/>
    <w:rsid w:val="008B624C"/>
    <w:rsid w:val="008B6B3E"/>
    <w:rsid w:val="008C2C45"/>
    <w:rsid w:val="008C6645"/>
    <w:rsid w:val="008C706C"/>
    <w:rsid w:val="008C7828"/>
    <w:rsid w:val="008D3274"/>
    <w:rsid w:val="008D4414"/>
    <w:rsid w:val="008D7B48"/>
    <w:rsid w:val="008E130C"/>
    <w:rsid w:val="008E7D95"/>
    <w:rsid w:val="008F196A"/>
    <w:rsid w:val="008F687B"/>
    <w:rsid w:val="008F7B9A"/>
    <w:rsid w:val="009012BF"/>
    <w:rsid w:val="009031D0"/>
    <w:rsid w:val="009074C0"/>
    <w:rsid w:val="00911BC7"/>
    <w:rsid w:val="00911DEB"/>
    <w:rsid w:val="0091229E"/>
    <w:rsid w:val="00913886"/>
    <w:rsid w:val="00914BA4"/>
    <w:rsid w:val="009202F0"/>
    <w:rsid w:val="00925295"/>
    <w:rsid w:val="00925C4E"/>
    <w:rsid w:val="00927EAB"/>
    <w:rsid w:val="00927F0F"/>
    <w:rsid w:val="00931DA5"/>
    <w:rsid w:val="00932860"/>
    <w:rsid w:val="00933098"/>
    <w:rsid w:val="00943FBC"/>
    <w:rsid w:val="00943FE9"/>
    <w:rsid w:val="00943FEB"/>
    <w:rsid w:val="00944599"/>
    <w:rsid w:val="00944F6E"/>
    <w:rsid w:val="00950BD6"/>
    <w:rsid w:val="009542D6"/>
    <w:rsid w:val="009554A1"/>
    <w:rsid w:val="00956523"/>
    <w:rsid w:val="009575DD"/>
    <w:rsid w:val="009606A5"/>
    <w:rsid w:val="00964C49"/>
    <w:rsid w:val="009660EC"/>
    <w:rsid w:val="00971BB2"/>
    <w:rsid w:val="009739FC"/>
    <w:rsid w:val="00980876"/>
    <w:rsid w:val="0098130C"/>
    <w:rsid w:val="009831A9"/>
    <w:rsid w:val="00983263"/>
    <w:rsid w:val="009863AD"/>
    <w:rsid w:val="00987BFF"/>
    <w:rsid w:val="009905BE"/>
    <w:rsid w:val="0099143D"/>
    <w:rsid w:val="009932BA"/>
    <w:rsid w:val="00996717"/>
    <w:rsid w:val="00996ED2"/>
    <w:rsid w:val="00997898"/>
    <w:rsid w:val="009A061D"/>
    <w:rsid w:val="009A2A53"/>
    <w:rsid w:val="009A3F30"/>
    <w:rsid w:val="009A4318"/>
    <w:rsid w:val="009A4891"/>
    <w:rsid w:val="009A653B"/>
    <w:rsid w:val="009A7B3C"/>
    <w:rsid w:val="009B0B6B"/>
    <w:rsid w:val="009B2944"/>
    <w:rsid w:val="009B398E"/>
    <w:rsid w:val="009B725F"/>
    <w:rsid w:val="009C1C59"/>
    <w:rsid w:val="009C2532"/>
    <w:rsid w:val="009C2B46"/>
    <w:rsid w:val="009C3D85"/>
    <w:rsid w:val="009C48A9"/>
    <w:rsid w:val="009C600E"/>
    <w:rsid w:val="009D016B"/>
    <w:rsid w:val="009D37E2"/>
    <w:rsid w:val="009D4C58"/>
    <w:rsid w:val="009E1CEE"/>
    <w:rsid w:val="009E4CE5"/>
    <w:rsid w:val="009E70AA"/>
    <w:rsid w:val="009E72F0"/>
    <w:rsid w:val="009F0086"/>
    <w:rsid w:val="009F6779"/>
    <w:rsid w:val="00A02989"/>
    <w:rsid w:val="00A07BFD"/>
    <w:rsid w:val="00A1305F"/>
    <w:rsid w:val="00A14742"/>
    <w:rsid w:val="00A2171F"/>
    <w:rsid w:val="00A21A2E"/>
    <w:rsid w:val="00A24B24"/>
    <w:rsid w:val="00A26908"/>
    <w:rsid w:val="00A33A42"/>
    <w:rsid w:val="00A351E5"/>
    <w:rsid w:val="00A35888"/>
    <w:rsid w:val="00A41B65"/>
    <w:rsid w:val="00A51CE3"/>
    <w:rsid w:val="00A5489D"/>
    <w:rsid w:val="00A5649E"/>
    <w:rsid w:val="00A578A2"/>
    <w:rsid w:val="00A60A80"/>
    <w:rsid w:val="00A60F86"/>
    <w:rsid w:val="00A620D9"/>
    <w:rsid w:val="00A626BA"/>
    <w:rsid w:val="00A63931"/>
    <w:rsid w:val="00A65D9E"/>
    <w:rsid w:val="00A67B6D"/>
    <w:rsid w:val="00A7112A"/>
    <w:rsid w:val="00A73806"/>
    <w:rsid w:val="00A7569B"/>
    <w:rsid w:val="00A7764D"/>
    <w:rsid w:val="00A80362"/>
    <w:rsid w:val="00A8160B"/>
    <w:rsid w:val="00A8171C"/>
    <w:rsid w:val="00A8318C"/>
    <w:rsid w:val="00A842B0"/>
    <w:rsid w:val="00A87E03"/>
    <w:rsid w:val="00A939BE"/>
    <w:rsid w:val="00A9409A"/>
    <w:rsid w:val="00A9439B"/>
    <w:rsid w:val="00A96C49"/>
    <w:rsid w:val="00AA10C3"/>
    <w:rsid w:val="00AA19A2"/>
    <w:rsid w:val="00AA35B1"/>
    <w:rsid w:val="00AA39AD"/>
    <w:rsid w:val="00AA4A60"/>
    <w:rsid w:val="00AB2E6E"/>
    <w:rsid w:val="00AB435D"/>
    <w:rsid w:val="00AB5177"/>
    <w:rsid w:val="00AB57D9"/>
    <w:rsid w:val="00AC1122"/>
    <w:rsid w:val="00AC3294"/>
    <w:rsid w:val="00AC3B82"/>
    <w:rsid w:val="00AC441F"/>
    <w:rsid w:val="00AC6281"/>
    <w:rsid w:val="00AC68BE"/>
    <w:rsid w:val="00AD06AA"/>
    <w:rsid w:val="00AD14BE"/>
    <w:rsid w:val="00AD19CE"/>
    <w:rsid w:val="00AE1DDF"/>
    <w:rsid w:val="00AE2F00"/>
    <w:rsid w:val="00AE6B14"/>
    <w:rsid w:val="00AE6E14"/>
    <w:rsid w:val="00AF0211"/>
    <w:rsid w:val="00AF144B"/>
    <w:rsid w:val="00AF572A"/>
    <w:rsid w:val="00AF7229"/>
    <w:rsid w:val="00B01CC2"/>
    <w:rsid w:val="00B0609B"/>
    <w:rsid w:val="00B06DE6"/>
    <w:rsid w:val="00B10982"/>
    <w:rsid w:val="00B11FD3"/>
    <w:rsid w:val="00B13F4D"/>
    <w:rsid w:val="00B166FF"/>
    <w:rsid w:val="00B1696D"/>
    <w:rsid w:val="00B2725F"/>
    <w:rsid w:val="00B276BB"/>
    <w:rsid w:val="00B30257"/>
    <w:rsid w:val="00B3038F"/>
    <w:rsid w:val="00B318C0"/>
    <w:rsid w:val="00B33504"/>
    <w:rsid w:val="00B3611E"/>
    <w:rsid w:val="00B4499A"/>
    <w:rsid w:val="00B4648B"/>
    <w:rsid w:val="00B47BB2"/>
    <w:rsid w:val="00B51D1E"/>
    <w:rsid w:val="00B54CB6"/>
    <w:rsid w:val="00B56E18"/>
    <w:rsid w:val="00B5760F"/>
    <w:rsid w:val="00B6098F"/>
    <w:rsid w:val="00B60AF7"/>
    <w:rsid w:val="00B660C6"/>
    <w:rsid w:val="00B672C8"/>
    <w:rsid w:val="00B67416"/>
    <w:rsid w:val="00B67767"/>
    <w:rsid w:val="00B70734"/>
    <w:rsid w:val="00B73691"/>
    <w:rsid w:val="00B75C5B"/>
    <w:rsid w:val="00B76D15"/>
    <w:rsid w:val="00B770FA"/>
    <w:rsid w:val="00B772F4"/>
    <w:rsid w:val="00B81878"/>
    <w:rsid w:val="00B819C0"/>
    <w:rsid w:val="00B81DA0"/>
    <w:rsid w:val="00B823A1"/>
    <w:rsid w:val="00B90996"/>
    <w:rsid w:val="00B91BFB"/>
    <w:rsid w:val="00B92603"/>
    <w:rsid w:val="00B9380A"/>
    <w:rsid w:val="00B97F4B"/>
    <w:rsid w:val="00BB0EB2"/>
    <w:rsid w:val="00BB1E4C"/>
    <w:rsid w:val="00BB271E"/>
    <w:rsid w:val="00BB2A5B"/>
    <w:rsid w:val="00BB365C"/>
    <w:rsid w:val="00BB3986"/>
    <w:rsid w:val="00BB5DB1"/>
    <w:rsid w:val="00BB5F83"/>
    <w:rsid w:val="00BB6708"/>
    <w:rsid w:val="00BC1363"/>
    <w:rsid w:val="00BC1804"/>
    <w:rsid w:val="00BC2779"/>
    <w:rsid w:val="00BC4220"/>
    <w:rsid w:val="00BD2671"/>
    <w:rsid w:val="00BD2E04"/>
    <w:rsid w:val="00BD3761"/>
    <w:rsid w:val="00BD4EBD"/>
    <w:rsid w:val="00BE184A"/>
    <w:rsid w:val="00BE34F9"/>
    <w:rsid w:val="00BE48B7"/>
    <w:rsid w:val="00BE4ABD"/>
    <w:rsid w:val="00BF149E"/>
    <w:rsid w:val="00BF1AF6"/>
    <w:rsid w:val="00BF4D4F"/>
    <w:rsid w:val="00BF690C"/>
    <w:rsid w:val="00BF6DDD"/>
    <w:rsid w:val="00BF6F5A"/>
    <w:rsid w:val="00BF797E"/>
    <w:rsid w:val="00BF79CC"/>
    <w:rsid w:val="00C01468"/>
    <w:rsid w:val="00C01A2E"/>
    <w:rsid w:val="00C03303"/>
    <w:rsid w:val="00C052B5"/>
    <w:rsid w:val="00C073B9"/>
    <w:rsid w:val="00C10548"/>
    <w:rsid w:val="00C10795"/>
    <w:rsid w:val="00C113BE"/>
    <w:rsid w:val="00C162AB"/>
    <w:rsid w:val="00C16A55"/>
    <w:rsid w:val="00C174C3"/>
    <w:rsid w:val="00C17966"/>
    <w:rsid w:val="00C20890"/>
    <w:rsid w:val="00C22D4F"/>
    <w:rsid w:val="00C23858"/>
    <w:rsid w:val="00C24203"/>
    <w:rsid w:val="00C27627"/>
    <w:rsid w:val="00C3029D"/>
    <w:rsid w:val="00C3037F"/>
    <w:rsid w:val="00C31CB3"/>
    <w:rsid w:val="00C358C0"/>
    <w:rsid w:val="00C36DE5"/>
    <w:rsid w:val="00C4098E"/>
    <w:rsid w:val="00C42AAF"/>
    <w:rsid w:val="00C431F7"/>
    <w:rsid w:val="00C43EE6"/>
    <w:rsid w:val="00C505B7"/>
    <w:rsid w:val="00C53C35"/>
    <w:rsid w:val="00C55561"/>
    <w:rsid w:val="00C6065A"/>
    <w:rsid w:val="00C60665"/>
    <w:rsid w:val="00C636B1"/>
    <w:rsid w:val="00C63E23"/>
    <w:rsid w:val="00C6730D"/>
    <w:rsid w:val="00C70D29"/>
    <w:rsid w:val="00C7141D"/>
    <w:rsid w:val="00C73E4E"/>
    <w:rsid w:val="00C74562"/>
    <w:rsid w:val="00C7729C"/>
    <w:rsid w:val="00C804E7"/>
    <w:rsid w:val="00C82018"/>
    <w:rsid w:val="00C8496C"/>
    <w:rsid w:val="00C864D8"/>
    <w:rsid w:val="00C90815"/>
    <w:rsid w:val="00C9203E"/>
    <w:rsid w:val="00C937C7"/>
    <w:rsid w:val="00C9539B"/>
    <w:rsid w:val="00CA0986"/>
    <w:rsid w:val="00CA0E2A"/>
    <w:rsid w:val="00CA20D7"/>
    <w:rsid w:val="00CB0B2B"/>
    <w:rsid w:val="00CB3173"/>
    <w:rsid w:val="00CB369B"/>
    <w:rsid w:val="00CB38D3"/>
    <w:rsid w:val="00CB6691"/>
    <w:rsid w:val="00CC0D55"/>
    <w:rsid w:val="00CC14E0"/>
    <w:rsid w:val="00CC5830"/>
    <w:rsid w:val="00CD4969"/>
    <w:rsid w:val="00CD60A6"/>
    <w:rsid w:val="00CD6359"/>
    <w:rsid w:val="00CE0689"/>
    <w:rsid w:val="00CE0A6E"/>
    <w:rsid w:val="00CE22EC"/>
    <w:rsid w:val="00CE31D2"/>
    <w:rsid w:val="00CE3E5E"/>
    <w:rsid w:val="00CF18D8"/>
    <w:rsid w:val="00CF1E23"/>
    <w:rsid w:val="00CF5262"/>
    <w:rsid w:val="00CF5268"/>
    <w:rsid w:val="00CF70FD"/>
    <w:rsid w:val="00D01501"/>
    <w:rsid w:val="00D02D4A"/>
    <w:rsid w:val="00D0462A"/>
    <w:rsid w:val="00D057D8"/>
    <w:rsid w:val="00D071F5"/>
    <w:rsid w:val="00D07E1B"/>
    <w:rsid w:val="00D1217A"/>
    <w:rsid w:val="00D1362E"/>
    <w:rsid w:val="00D147E8"/>
    <w:rsid w:val="00D160A2"/>
    <w:rsid w:val="00D16E65"/>
    <w:rsid w:val="00D21C43"/>
    <w:rsid w:val="00D276A5"/>
    <w:rsid w:val="00D30667"/>
    <w:rsid w:val="00D31890"/>
    <w:rsid w:val="00D31B06"/>
    <w:rsid w:val="00D31E50"/>
    <w:rsid w:val="00D354AA"/>
    <w:rsid w:val="00D37DE5"/>
    <w:rsid w:val="00D37F14"/>
    <w:rsid w:val="00D41B64"/>
    <w:rsid w:val="00D42AC3"/>
    <w:rsid w:val="00D4729F"/>
    <w:rsid w:val="00D47698"/>
    <w:rsid w:val="00D5244C"/>
    <w:rsid w:val="00D534EE"/>
    <w:rsid w:val="00D636C2"/>
    <w:rsid w:val="00D66450"/>
    <w:rsid w:val="00D70972"/>
    <w:rsid w:val="00D71A16"/>
    <w:rsid w:val="00D72CF9"/>
    <w:rsid w:val="00D745A5"/>
    <w:rsid w:val="00D75821"/>
    <w:rsid w:val="00D81223"/>
    <w:rsid w:val="00D84B0D"/>
    <w:rsid w:val="00D8528A"/>
    <w:rsid w:val="00D856E8"/>
    <w:rsid w:val="00D86A81"/>
    <w:rsid w:val="00D87CE5"/>
    <w:rsid w:val="00D920E2"/>
    <w:rsid w:val="00D921E5"/>
    <w:rsid w:val="00D92E08"/>
    <w:rsid w:val="00DA2653"/>
    <w:rsid w:val="00DA77FC"/>
    <w:rsid w:val="00DB11EA"/>
    <w:rsid w:val="00DB2A7D"/>
    <w:rsid w:val="00DB42B9"/>
    <w:rsid w:val="00DB6768"/>
    <w:rsid w:val="00DC48B1"/>
    <w:rsid w:val="00DC69FC"/>
    <w:rsid w:val="00DC70DA"/>
    <w:rsid w:val="00DD1B65"/>
    <w:rsid w:val="00DE4102"/>
    <w:rsid w:val="00DE50CF"/>
    <w:rsid w:val="00DF068A"/>
    <w:rsid w:val="00DF07F2"/>
    <w:rsid w:val="00DF0AA7"/>
    <w:rsid w:val="00DF0B94"/>
    <w:rsid w:val="00DF23AB"/>
    <w:rsid w:val="00DF2890"/>
    <w:rsid w:val="00DF35E3"/>
    <w:rsid w:val="00DF387C"/>
    <w:rsid w:val="00DF450C"/>
    <w:rsid w:val="00DF463D"/>
    <w:rsid w:val="00DF63ED"/>
    <w:rsid w:val="00E03E99"/>
    <w:rsid w:val="00E0570D"/>
    <w:rsid w:val="00E10655"/>
    <w:rsid w:val="00E131D1"/>
    <w:rsid w:val="00E17206"/>
    <w:rsid w:val="00E174B5"/>
    <w:rsid w:val="00E20595"/>
    <w:rsid w:val="00E2177A"/>
    <w:rsid w:val="00E21DA6"/>
    <w:rsid w:val="00E21EBA"/>
    <w:rsid w:val="00E2207A"/>
    <w:rsid w:val="00E226F0"/>
    <w:rsid w:val="00E226F6"/>
    <w:rsid w:val="00E22FC3"/>
    <w:rsid w:val="00E24C51"/>
    <w:rsid w:val="00E25455"/>
    <w:rsid w:val="00E26EE1"/>
    <w:rsid w:val="00E34EA8"/>
    <w:rsid w:val="00E41011"/>
    <w:rsid w:val="00E41460"/>
    <w:rsid w:val="00E44412"/>
    <w:rsid w:val="00E44664"/>
    <w:rsid w:val="00E44E0C"/>
    <w:rsid w:val="00E51560"/>
    <w:rsid w:val="00E565A7"/>
    <w:rsid w:val="00E56EBD"/>
    <w:rsid w:val="00E66D38"/>
    <w:rsid w:val="00E70F38"/>
    <w:rsid w:val="00E71811"/>
    <w:rsid w:val="00E72844"/>
    <w:rsid w:val="00E73E2C"/>
    <w:rsid w:val="00E75655"/>
    <w:rsid w:val="00E80212"/>
    <w:rsid w:val="00E85DFD"/>
    <w:rsid w:val="00E85E9E"/>
    <w:rsid w:val="00E91AA8"/>
    <w:rsid w:val="00E94DD5"/>
    <w:rsid w:val="00E95CB2"/>
    <w:rsid w:val="00E96590"/>
    <w:rsid w:val="00E97DC2"/>
    <w:rsid w:val="00EA35EE"/>
    <w:rsid w:val="00EA3923"/>
    <w:rsid w:val="00EA4C14"/>
    <w:rsid w:val="00EA5FFA"/>
    <w:rsid w:val="00EA6BB6"/>
    <w:rsid w:val="00EA6D05"/>
    <w:rsid w:val="00EA74C3"/>
    <w:rsid w:val="00EB2917"/>
    <w:rsid w:val="00EB3A14"/>
    <w:rsid w:val="00EB6B23"/>
    <w:rsid w:val="00EC007A"/>
    <w:rsid w:val="00EC4573"/>
    <w:rsid w:val="00EC5140"/>
    <w:rsid w:val="00EC6578"/>
    <w:rsid w:val="00ED06E6"/>
    <w:rsid w:val="00ED1FCC"/>
    <w:rsid w:val="00ED33DD"/>
    <w:rsid w:val="00ED5BE9"/>
    <w:rsid w:val="00ED5FEF"/>
    <w:rsid w:val="00EE4F67"/>
    <w:rsid w:val="00EE72F8"/>
    <w:rsid w:val="00EE7AEB"/>
    <w:rsid w:val="00EF08A1"/>
    <w:rsid w:val="00EF334C"/>
    <w:rsid w:val="00EF3B0D"/>
    <w:rsid w:val="00EF574B"/>
    <w:rsid w:val="00EF61D1"/>
    <w:rsid w:val="00EF687D"/>
    <w:rsid w:val="00EF7AE8"/>
    <w:rsid w:val="00F00366"/>
    <w:rsid w:val="00F020B5"/>
    <w:rsid w:val="00F0275F"/>
    <w:rsid w:val="00F0316F"/>
    <w:rsid w:val="00F03C28"/>
    <w:rsid w:val="00F057F3"/>
    <w:rsid w:val="00F06094"/>
    <w:rsid w:val="00F06D1F"/>
    <w:rsid w:val="00F11301"/>
    <w:rsid w:val="00F13E1C"/>
    <w:rsid w:val="00F14AFB"/>
    <w:rsid w:val="00F14C66"/>
    <w:rsid w:val="00F15539"/>
    <w:rsid w:val="00F225E4"/>
    <w:rsid w:val="00F2414B"/>
    <w:rsid w:val="00F25382"/>
    <w:rsid w:val="00F26540"/>
    <w:rsid w:val="00F311F8"/>
    <w:rsid w:val="00F319A1"/>
    <w:rsid w:val="00F321BB"/>
    <w:rsid w:val="00F3235A"/>
    <w:rsid w:val="00F359DD"/>
    <w:rsid w:val="00F370B3"/>
    <w:rsid w:val="00F42246"/>
    <w:rsid w:val="00F44996"/>
    <w:rsid w:val="00F466DE"/>
    <w:rsid w:val="00F46797"/>
    <w:rsid w:val="00F46F84"/>
    <w:rsid w:val="00F549BB"/>
    <w:rsid w:val="00F562B2"/>
    <w:rsid w:val="00F567CF"/>
    <w:rsid w:val="00F571A4"/>
    <w:rsid w:val="00F61E85"/>
    <w:rsid w:val="00F6321A"/>
    <w:rsid w:val="00F64B6F"/>
    <w:rsid w:val="00F653EB"/>
    <w:rsid w:val="00F65E6B"/>
    <w:rsid w:val="00F66D92"/>
    <w:rsid w:val="00F73087"/>
    <w:rsid w:val="00F7384A"/>
    <w:rsid w:val="00F77446"/>
    <w:rsid w:val="00F811BA"/>
    <w:rsid w:val="00F82F8D"/>
    <w:rsid w:val="00F831A6"/>
    <w:rsid w:val="00F849B9"/>
    <w:rsid w:val="00F87726"/>
    <w:rsid w:val="00F903E3"/>
    <w:rsid w:val="00F93C78"/>
    <w:rsid w:val="00F93F42"/>
    <w:rsid w:val="00F94A98"/>
    <w:rsid w:val="00F94B3B"/>
    <w:rsid w:val="00FA052F"/>
    <w:rsid w:val="00FA2588"/>
    <w:rsid w:val="00FA5095"/>
    <w:rsid w:val="00FA5B19"/>
    <w:rsid w:val="00FA5D49"/>
    <w:rsid w:val="00FB0C44"/>
    <w:rsid w:val="00FB12F9"/>
    <w:rsid w:val="00FB382C"/>
    <w:rsid w:val="00FB4214"/>
    <w:rsid w:val="00FC1937"/>
    <w:rsid w:val="00FD5CF8"/>
    <w:rsid w:val="00FD63ED"/>
    <w:rsid w:val="00FD72B1"/>
    <w:rsid w:val="00FE13C4"/>
    <w:rsid w:val="00FE2791"/>
    <w:rsid w:val="00FE2A88"/>
    <w:rsid w:val="00FE5F6D"/>
    <w:rsid w:val="00FE6672"/>
    <w:rsid w:val="00FE7F5F"/>
    <w:rsid w:val="00FF07E7"/>
    <w:rsid w:val="00FF154D"/>
    <w:rsid w:val="00FF26FA"/>
    <w:rsid w:val="00FF29B0"/>
    <w:rsid w:val="00FF4DFE"/>
    <w:rsid w:val="00FF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D0EEE"/>
  <w15:chartTrackingRefBased/>
  <w15:docId w15:val="{00761A8E-E112-485A-AB8B-C29CE7101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57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Fishawack</cp:lastModifiedBy>
  <cp:revision>2</cp:revision>
  <dcterms:created xsi:type="dcterms:W3CDTF">2020-07-27T15:17:00Z</dcterms:created>
  <dcterms:modified xsi:type="dcterms:W3CDTF">2020-07-27T15:17:00Z</dcterms:modified>
</cp:coreProperties>
</file>